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C2FD1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32"/>
          <w:szCs w:val="32"/>
        </w:rPr>
      </w:pPr>
      <w:r>
        <w:rPr>
          <w:rFonts w:ascii="Arial" w:eastAsia="Arial" w:hAnsi="Arial" w:cs="Arial"/>
          <w:b/>
          <w:sz w:val="32"/>
          <w:szCs w:val="32"/>
        </w:rPr>
        <w:t>APPENDIX</w:t>
      </w:r>
    </w:p>
    <w:p w14:paraId="22CBE890" w14:textId="77777777" w:rsidR="00D843A0" w:rsidRDefault="00D843A0" w:rsidP="005561A0">
      <w:pPr>
        <w:spacing w:after="160" w:line="259" w:lineRule="auto"/>
        <w:rPr>
          <w:rFonts w:ascii="Arial" w:eastAsia="Arial" w:hAnsi="Arial" w:cs="Arial"/>
          <w:b/>
          <w:sz w:val="32"/>
          <w:szCs w:val="32"/>
        </w:rPr>
      </w:pPr>
    </w:p>
    <w:tbl>
      <w:tblPr>
        <w:tblpPr w:leftFromText="180" w:rightFromText="180" w:bottomFromText="180" w:vertAnchor="text" w:tblpX="-625"/>
        <w:tblW w:w="131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19"/>
        <w:gridCol w:w="7654"/>
      </w:tblGrid>
      <w:tr w:rsidR="005561A0" w:rsidRPr="00341B01" w14:paraId="383D81B2" w14:textId="77777777" w:rsidTr="0060430C">
        <w:tc>
          <w:tcPr>
            <w:tcW w:w="131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21FEEC" w14:textId="77777777" w:rsidR="005561A0" w:rsidRPr="00341B01" w:rsidRDefault="005561A0" w:rsidP="001F0B5A">
            <w:pPr>
              <w:spacing w:before="120" w:after="12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b/>
                <w:sz w:val="22"/>
                <w:szCs w:val="22"/>
              </w:rPr>
              <w:t>APPENDIX Table 1.  Definitions of AI-QCT variables</w:t>
            </w:r>
          </w:p>
        </w:tc>
      </w:tr>
      <w:tr w:rsidR="005561A0" w:rsidRPr="00341B01" w14:paraId="1309C2A0" w14:textId="77777777" w:rsidTr="0060430C">
        <w:tc>
          <w:tcPr>
            <w:tcW w:w="55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55AF6" w14:textId="77777777" w:rsidR="005561A0" w:rsidRPr="00341B01" w:rsidRDefault="005561A0" w:rsidP="001F0B5A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b/>
                <w:sz w:val="22"/>
                <w:szCs w:val="22"/>
              </w:rPr>
              <w:t>Quantitative CT feature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  <w:vAlign w:val="bottom"/>
          </w:tcPr>
          <w:p w14:paraId="249F6C48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b/>
                <w:sz w:val="22"/>
                <w:szCs w:val="22"/>
              </w:rPr>
              <w:t>Definition</w:t>
            </w:r>
          </w:p>
        </w:tc>
      </w:tr>
      <w:tr w:rsidR="005561A0" w:rsidRPr="00341B01" w14:paraId="72B0042B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87C3E00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Diameter stenosis, per 10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16389F3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Maximal patient-level diameter stenosis</w:t>
            </w:r>
          </w:p>
        </w:tc>
      </w:tr>
      <w:tr w:rsidR="005561A0" w:rsidRPr="00341B01" w14:paraId="2CCA2BCE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59CDE1B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Diameter Area, per 10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E018EA5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Maximal patient-level area stenosis</w:t>
            </w:r>
          </w:p>
        </w:tc>
      </w:tr>
      <w:tr w:rsidR="005561A0" w:rsidRPr="00341B01" w14:paraId="4FA8C1FB" w14:textId="77777777" w:rsidTr="0060430C">
        <w:trPr>
          <w:trHeight w:val="300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2FF4BD6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umber of moderate stenosis (50-69%) (0,1,2,&gt;=3)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70D2DF3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umber of stenosis 50-70% within a patient</w:t>
            </w:r>
          </w:p>
        </w:tc>
      </w:tr>
      <w:tr w:rsidR="005561A0" w:rsidRPr="00341B01" w14:paraId="4BE24AD6" w14:textId="77777777" w:rsidTr="0060430C">
        <w:trPr>
          <w:trHeight w:val="25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8269A05" w14:textId="0F0075B6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Number of severe </w:t>
            </w:r>
            <w:r w:rsidR="0060430C" w:rsidRPr="00341B01">
              <w:rPr>
                <w:rFonts w:ascii="Arial" w:eastAsia="Arial" w:hAnsi="Arial" w:cs="Arial"/>
                <w:sz w:val="22"/>
                <w:szCs w:val="22"/>
              </w:rPr>
              <w:t>stenosis (</w:t>
            </w:r>
            <w:r w:rsidRPr="00341B01">
              <w:rPr>
                <w:rFonts w:ascii="Arial" w:eastAsia="Arial" w:hAnsi="Arial" w:cs="Arial"/>
                <w:sz w:val="22"/>
                <w:szCs w:val="22"/>
              </w:rPr>
              <w:t>&gt;=70%) (0,1,&gt;=2)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BEF7182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umber of stenosis &gt;=70% within a patient</w:t>
            </w:r>
          </w:p>
        </w:tc>
      </w:tr>
      <w:tr w:rsidR="005561A0" w:rsidRPr="00341B01" w14:paraId="4FD04F13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35DDFF0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Total plaque volume, per 50 mm3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364DF1F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Total plaque volume summed from all coronary lesions within a patient </w:t>
            </w:r>
          </w:p>
        </w:tc>
      </w:tr>
      <w:tr w:rsidR="005561A0" w:rsidRPr="00341B01" w14:paraId="7850BC05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5766931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Calcified plaque volume, per 50 mm3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AAE35BF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Total calcified plaque volume (&gt;350 HU) summed from all coronary lesions within a patient </w:t>
            </w:r>
          </w:p>
        </w:tc>
      </w:tr>
      <w:tr w:rsidR="005561A0" w:rsidRPr="00341B01" w14:paraId="4633B399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C4A11A3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on-calcified plaque volume, per 50 mm3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09383CA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Total non-calcified plaque volume (between -30 and +350 summed from all lesions segments within a patient</w:t>
            </w:r>
          </w:p>
        </w:tc>
      </w:tr>
      <w:tr w:rsidR="005561A0" w:rsidRPr="00341B01" w14:paraId="05185B9F" w14:textId="77777777" w:rsidTr="0060430C">
        <w:trPr>
          <w:trHeight w:val="330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87DDEE8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ow-density noncalcified plaque volume, per 1 mm3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FDD3A75" w14:textId="7D268AE1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Total low-density plaque volume </w:t>
            </w:r>
            <w:r w:rsidR="00AB3A51">
              <w:rPr>
                <w:rFonts w:ascii="Arial" w:eastAsia="Arial" w:hAnsi="Arial" w:cs="Arial"/>
                <w:sz w:val="22"/>
                <w:szCs w:val="22"/>
              </w:rPr>
              <w:t xml:space="preserve">(-30 to </w:t>
            </w:r>
            <w:r w:rsidRPr="00341B01">
              <w:rPr>
                <w:rFonts w:ascii="Arial" w:eastAsia="Arial" w:hAnsi="Arial" w:cs="Arial"/>
                <w:sz w:val="22"/>
                <w:szCs w:val="22"/>
              </w:rPr>
              <w:t>&lt;30 HU) summed from all coronary lesions within a patient</w:t>
            </w:r>
          </w:p>
        </w:tc>
      </w:tr>
      <w:tr w:rsidR="005561A0" w:rsidRPr="00341B01" w14:paraId="4EB4DE68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27F9052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ercent atheroma volume (PAV), per 1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2D05E0D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laque volume / vessel volume *100%, derived from all coronary segments within a patient</w:t>
            </w:r>
          </w:p>
        </w:tc>
      </w:tr>
      <w:tr w:rsidR="005561A0" w:rsidRPr="00341B01" w14:paraId="72B631DE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BC512C7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AV calcified plaque, per 1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26E0B5A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Calcified plaque volume / vessel volume *100%, derived from all coronary segments within a patient</w:t>
            </w:r>
          </w:p>
        </w:tc>
      </w:tr>
      <w:tr w:rsidR="005561A0" w:rsidRPr="00341B01" w14:paraId="5095CEC2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2A3F800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AV non-calcified plaque, per 1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76DF67B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on-calcified plaque volume / vessel volume *100%, derived from all coronary segments within a patient</w:t>
            </w:r>
          </w:p>
        </w:tc>
      </w:tr>
      <w:tr w:rsidR="005561A0" w:rsidRPr="00341B01" w14:paraId="46B8691A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E29CEE8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AV Low-attenuation plaque, per 1%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4F3595F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ow-attenuation plaque volume / vessel volume *100%, derived from all coronary segments within a patient</w:t>
            </w:r>
          </w:p>
        </w:tc>
      </w:tr>
      <w:tr w:rsidR="005561A0" w:rsidRPr="00341B01" w14:paraId="1BE23E47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BA4F140" w14:textId="4FC9517C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# of </w:t>
            </w:r>
            <w:r w:rsidR="0060430C" w:rsidRPr="00341B01">
              <w:rPr>
                <w:rFonts w:ascii="Arial" w:eastAsia="Arial" w:hAnsi="Arial" w:cs="Arial"/>
                <w:sz w:val="22"/>
                <w:szCs w:val="22"/>
              </w:rPr>
              <w:t>high-risk</w:t>
            </w:r>
            <w:r w:rsidRPr="00341B01">
              <w:rPr>
                <w:rFonts w:ascii="Arial" w:eastAsia="Arial" w:hAnsi="Arial" w:cs="Arial"/>
                <w:sz w:val="22"/>
                <w:szCs w:val="22"/>
              </w:rPr>
              <w:t xml:space="preserve"> plaques (0,1,2,3,&gt;3)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1C7DFD1" w14:textId="77777777" w:rsidR="005561A0" w:rsidRPr="00341B01" w:rsidRDefault="0000000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rPr>
                  <w:rFonts w:ascii="Arial" w:hAnsi="Arial" w:cs="Arial"/>
                  <w:sz w:val="22"/>
                  <w:szCs w:val="22"/>
                </w:rPr>
                <w:tag w:val="goog_rdk_5"/>
                <w:id w:val="2110397852"/>
              </w:sdtPr>
              <w:sdtContent>
                <w:r w:rsidR="005561A0" w:rsidRPr="00341B01">
                  <w:rPr>
                    <w:rFonts w:ascii="Arial" w:eastAsia="Arial Unicode MS" w:hAnsi="Arial" w:cs="Arial"/>
                    <w:sz w:val="22"/>
                    <w:szCs w:val="22"/>
                  </w:rPr>
                  <w:t>Number of lesions with both LAP ≥2mm</w:t>
                </w:r>
              </w:sdtContent>
            </w:sdt>
            <w:r w:rsidR="005561A0" w:rsidRPr="00341B0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 xml:space="preserve">3 </w:t>
            </w:r>
            <w:r w:rsidR="005561A0" w:rsidRPr="00341B01">
              <w:rPr>
                <w:rFonts w:ascii="Arial" w:eastAsia="Arial" w:hAnsi="Arial" w:cs="Arial"/>
                <w:sz w:val="22"/>
                <w:szCs w:val="22"/>
              </w:rPr>
              <w:t>and a remodeling index &gt;1.1 within a patient</w:t>
            </w:r>
          </w:p>
        </w:tc>
      </w:tr>
      <w:tr w:rsidR="005561A0" w:rsidRPr="00341B01" w14:paraId="7C621F66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17BEC1B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laque diffuseness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A1D9822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laque volume / vessel length within a patient</w:t>
            </w:r>
          </w:p>
        </w:tc>
      </w:tr>
      <w:tr w:rsidR="005561A0" w:rsidRPr="00341B01" w14:paraId="2C84395C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B5B7E18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Total Vessel Length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0014A17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Summed length of the coronary segments within a patient</w:t>
            </w:r>
          </w:p>
        </w:tc>
      </w:tr>
      <w:tr w:rsidR="005561A0" w:rsidRPr="00341B01" w14:paraId="4F79E0CA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7995290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eft main with moderate stenosis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0015DD8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eft main with 50-69% stenosis</w:t>
            </w:r>
          </w:p>
        </w:tc>
      </w:tr>
      <w:tr w:rsidR="005561A0" w:rsidRPr="00341B01" w14:paraId="6765CA37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1B17D81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eft main with severe stenosis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1287037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eft main with &gt;/=70% stenosis</w:t>
            </w:r>
          </w:p>
        </w:tc>
      </w:tr>
      <w:tr w:rsidR="005561A0" w:rsidRPr="00341B01" w14:paraId="52E63930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70B90D3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roximal LAD with moderate stenosis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1BFB743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roximal LAD with 50-69% stenosis</w:t>
            </w:r>
          </w:p>
        </w:tc>
      </w:tr>
      <w:tr w:rsidR="005561A0" w:rsidRPr="00341B01" w14:paraId="01D030B3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52CDAF3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roximal LAD with severe stenosis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4D8876E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Proximal LAD with &gt;/=70% stenosis</w:t>
            </w:r>
          </w:p>
        </w:tc>
      </w:tr>
      <w:tr w:rsidR="005561A0" w:rsidRPr="00341B01" w14:paraId="4A753C6E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AE8FD2C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lastRenderedPageBreak/>
              <w:t>Number of CTO (100% stenosis)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7455907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Number of CTO lesions within a patient</w:t>
            </w:r>
          </w:p>
        </w:tc>
      </w:tr>
      <w:tr w:rsidR="005561A0" w:rsidRPr="00341B01" w14:paraId="18CE575B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E9C2E77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umen volume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8AF514B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Total lumen volume summed from all coronary segments within a patient</w:t>
            </w:r>
          </w:p>
        </w:tc>
      </w:tr>
      <w:tr w:rsidR="005561A0" w:rsidRPr="00341B01" w14:paraId="5E91F6FA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EF9FEDF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Vessel volume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7B38F6D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Total vessel volume summed from all coronary segments within a patient</w:t>
            </w:r>
          </w:p>
        </w:tc>
      </w:tr>
      <w:tr w:rsidR="005561A0" w:rsidRPr="00341B01" w14:paraId="0359B230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0BCBF5F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Lumen volume / vessel length (average lumen area; mm3/mm2)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4065E3B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-</w:t>
            </w:r>
          </w:p>
        </w:tc>
      </w:tr>
      <w:tr w:rsidR="005561A0" w:rsidRPr="00341B01" w14:paraId="6D400B98" w14:textId="77777777" w:rsidTr="0060430C">
        <w:trPr>
          <w:trHeight w:val="285"/>
        </w:trPr>
        <w:tc>
          <w:tcPr>
            <w:tcW w:w="5519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3158A1F" w14:textId="77777777" w:rsidR="005561A0" w:rsidRPr="00341B01" w:rsidRDefault="005561A0" w:rsidP="001F0B5A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Minimal lumen diameter</w:t>
            </w:r>
          </w:p>
        </w:tc>
        <w:tc>
          <w:tcPr>
            <w:tcW w:w="7654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C6080F6" w14:textId="77777777" w:rsidR="005561A0" w:rsidRPr="00341B01" w:rsidRDefault="005561A0" w:rsidP="001F0B5A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41B01">
              <w:rPr>
                <w:rFonts w:ascii="Arial" w:eastAsia="Arial" w:hAnsi="Arial" w:cs="Arial"/>
                <w:sz w:val="22"/>
                <w:szCs w:val="22"/>
              </w:rPr>
              <w:t>Minimal lumen diameter within a patient</w:t>
            </w:r>
          </w:p>
        </w:tc>
      </w:tr>
    </w:tbl>
    <w:p w14:paraId="63868EE1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52A78395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7F963C3C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0FAC0303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6AEF9F90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1529F76B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1A16CAA3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014A9C61" w14:textId="77777777" w:rsid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</w:p>
    <w:p w14:paraId="4D09C931" w14:textId="77688F33" w:rsidR="00BC27A7" w:rsidRPr="0060430C" w:rsidRDefault="0060430C" w:rsidP="005561A0">
      <w:pPr>
        <w:rPr>
          <w:rFonts w:ascii="Arial" w:eastAsia="Arial" w:hAnsi="Arial" w:cs="Arial"/>
          <w:bCs/>
          <w:sz w:val="24"/>
          <w:szCs w:val="24"/>
        </w:rPr>
      </w:pPr>
      <w:r w:rsidRPr="0060430C">
        <w:rPr>
          <w:rFonts w:ascii="Arial" w:eastAsia="Arial" w:hAnsi="Arial" w:cs="Arial"/>
          <w:bCs/>
          <w:sz w:val="24"/>
          <w:szCs w:val="24"/>
        </w:rPr>
        <w:t>LAD, left anterior descending artery; CTO, chronic total occlusion</w:t>
      </w:r>
    </w:p>
    <w:p w14:paraId="3B15D689" w14:textId="265DEAAA" w:rsidR="005561A0" w:rsidRPr="0060430C" w:rsidRDefault="00BC27A7" w:rsidP="005561A0">
      <w:pPr>
        <w:rPr>
          <w:rFonts w:ascii="Arial" w:eastAsia="Arial" w:hAnsi="Arial" w:cs="Arial"/>
          <w:bCs/>
          <w:sz w:val="24"/>
          <w:szCs w:val="24"/>
        </w:rPr>
      </w:pPr>
      <w:r w:rsidRPr="0060430C">
        <w:rPr>
          <w:rFonts w:ascii="Arial" w:eastAsia="Arial" w:hAnsi="Arial" w:cs="Arial"/>
          <w:bCs/>
          <w:sz w:val="24"/>
          <w:szCs w:val="24"/>
        </w:rPr>
        <w:br w:type="page"/>
      </w:r>
    </w:p>
    <w:tbl>
      <w:tblPr>
        <w:tblpPr w:leftFromText="180" w:rightFromText="180" w:vertAnchor="text"/>
        <w:tblW w:w="9350" w:type="dxa"/>
        <w:tblLayout w:type="fixed"/>
        <w:tblLook w:val="0400" w:firstRow="0" w:lastRow="0" w:firstColumn="0" w:lastColumn="0" w:noHBand="0" w:noVBand="1"/>
      </w:tblPr>
      <w:tblGrid>
        <w:gridCol w:w="6290"/>
        <w:gridCol w:w="3060"/>
      </w:tblGrid>
      <w:tr w:rsidR="005561A0" w:rsidRPr="00AB5CB1" w14:paraId="0F6E1337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B784A20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>APPENDIX Table 2. Baseline Medication usage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20C061A1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t> </w:t>
            </w:r>
          </w:p>
        </w:tc>
      </w:tr>
      <w:tr w:rsidR="005561A0" w:rsidRPr="00AB5CB1" w14:paraId="131AEE83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0CE3E187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1D4FA288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t>All</w:t>
            </w: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br/>
              <w:t xml:space="preserve"> Patients</w:t>
            </w:r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br/>
              <w:t xml:space="preserve">  N </w:t>
            </w:r>
            <w:proofErr w:type="gramStart"/>
            <w:r w:rsidRPr="00AB5CB1">
              <w:rPr>
                <w:rFonts w:ascii="Arial" w:eastAsia="Arial" w:hAnsi="Arial" w:cs="Arial"/>
                <w:b/>
                <w:sz w:val="22"/>
                <w:szCs w:val="22"/>
              </w:rPr>
              <w:t>=  3551</w:t>
            </w:r>
            <w:proofErr w:type="gramEnd"/>
          </w:p>
        </w:tc>
      </w:tr>
      <w:tr w:rsidR="005561A0" w:rsidRPr="00AB5CB1" w14:paraId="2C1CE500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B3CC66C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Stati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94E4D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378E3B9F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8A0E5C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High intensity (&gt;=40 mg atorvastatin or &gt;=20 mg rosuvastatin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A55C5B3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48(</w:t>
            </w:r>
            <w:r>
              <w:rPr>
                <w:rFonts w:ascii="Arial" w:eastAsia="Arial" w:hAnsi="Arial" w:cs="Arial"/>
                <w:sz w:val="22"/>
                <w:szCs w:val="22"/>
              </w:rPr>
              <w:t>7.0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0F527ADB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920333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Low to moderate intensity (all others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A919D76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989(</w:t>
            </w:r>
            <w:r>
              <w:rPr>
                <w:rFonts w:ascii="Arial" w:eastAsia="Arial" w:hAnsi="Arial" w:cs="Arial"/>
                <w:sz w:val="22"/>
                <w:szCs w:val="22"/>
              </w:rPr>
              <w:t>27.9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4AE2EE4B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A3FE5D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0626C56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716(</w:t>
            </w:r>
            <w:r>
              <w:rPr>
                <w:rFonts w:ascii="Arial" w:eastAsia="Arial" w:hAnsi="Arial" w:cs="Arial"/>
                <w:sz w:val="22"/>
                <w:szCs w:val="22"/>
              </w:rPr>
              <w:t>20.2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0C9663E4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DC7EEC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 (unspecified drug/dosage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BFE0F1B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39(</w:t>
            </w:r>
            <w:r>
              <w:rPr>
                <w:rFonts w:ascii="Arial" w:eastAsia="Arial" w:hAnsi="Arial" w:cs="Arial"/>
                <w:sz w:val="22"/>
                <w:szCs w:val="22"/>
              </w:rPr>
              <w:t>6.7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402E0F26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082D6A8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Anti-platelet medicatio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671A0A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336AB3CE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208053D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8BDC63B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932(</w:t>
            </w:r>
            <w:r>
              <w:rPr>
                <w:rFonts w:ascii="Arial" w:eastAsia="Arial" w:hAnsi="Arial" w:cs="Arial"/>
                <w:sz w:val="22"/>
                <w:szCs w:val="22"/>
              </w:rPr>
              <w:t>82.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6%)</w:t>
            </w:r>
          </w:p>
        </w:tc>
      </w:tr>
      <w:tr w:rsidR="005561A0" w:rsidRPr="00AB5CB1" w14:paraId="3A10DF87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F80AEAB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B99EE1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69(</w:t>
            </w:r>
            <w:r>
              <w:rPr>
                <w:rFonts w:ascii="Arial" w:eastAsia="Arial" w:hAnsi="Arial" w:cs="Arial"/>
                <w:sz w:val="22"/>
                <w:szCs w:val="22"/>
              </w:rPr>
              <w:t>4.8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16392068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45C03F4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Ace inhibitor or ARB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106D2D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5B82841E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9CED15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73FF40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377(</w:t>
            </w:r>
            <w:r>
              <w:rPr>
                <w:rFonts w:ascii="Arial" w:eastAsia="Arial" w:hAnsi="Arial" w:cs="Arial"/>
                <w:sz w:val="22"/>
                <w:szCs w:val="22"/>
              </w:rPr>
              <w:t>38.8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6B27B355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13543B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5933366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154(</w:t>
            </w:r>
            <w:r>
              <w:rPr>
                <w:rFonts w:ascii="Arial" w:eastAsia="Arial" w:hAnsi="Arial" w:cs="Arial"/>
                <w:sz w:val="22"/>
                <w:szCs w:val="22"/>
              </w:rPr>
              <w:t>32.5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4DFCEEB2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D17B791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Calcium channel blocke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1EA20E6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34389359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5E0604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119C21C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965(</w:t>
            </w:r>
            <w:r>
              <w:rPr>
                <w:rFonts w:ascii="Arial" w:eastAsia="Arial" w:hAnsi="Arial" w:cs="Arial"/>
                <w:sz w:val="22"/>
                <w:szCs w:val="22"/>
              </w:rPr>
              <w:t>55.3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6782F5D3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9799BBD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9589CC4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568(</w:t>
            </w:r>
            <w:r>
              <w:rPr>
                <w:rFonts w:ascii="Arial" w:eastAsia="Arial" w:hAnsi="Arial" w:cs="Arial"/>
                <w:sz w:val="22"/>
                <w:szCs w:val="22"/>
              </w:rPr>
              <w:t>16.0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4D837A3C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61D8BB3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Beta blocker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6852905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169378EC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F52C55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B29F3C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286(</w:t>
            </w:r>
            <w:r>
              <w:rPr>
                <w:rFonts w:ascii="Arial" w:eastAsia="Arial" w:hAnsi="Arial" w:cs="Arial"/>
                <w:sz w:val="22"/>
                <w:szCs w:val="22"/>
              </w:rPr>
              <w:t>36.2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64129D89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92AB16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FBA2B0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1258(</w:t>
            </w:r>
            <w:r>
              <w:rPr>
                <w:rFonts w:ascii="Arial" w:eastAsia="Arial" w:hAnsi="Arial" w:cs="Arial"/>
                <w:sz w:val="22"/>
                <w:szCs w:val="22"/>
              </w:rPr>
              <w:t>35.4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2E16CCA9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9328EBA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Nitrat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39A3602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39E53055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BB63262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Long-actin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B79BE9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44(</w:t>
            </w:r>
            <w:r>
              <w:rPr>
                <w:rFonts w:ascii="Arial" w:eastAsia="Arial" w:hAnsi="Arial" w:cs="Arial"/>
                <w:sz w:val="22"/>
                <w:szCs w:val="22"/>
              </w:rPr>
              <w:t>1.2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43D81B16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87BFBEE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77CA524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042(</w:t>
            </w:r>
            <w:r>
              <w:rPr>
                <w:rFonts w:ascii="Arial" w:eastAsia="Arial" w:hAnsi="Arial" w:cs="Arial"/>
                <w:sz w:val="22"/>
                <w:szCs w:val="22"/>
              </w:rPr>
              <w:t>57.5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7CA7AAD1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493FFFF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Short-acting (sublingual / spray)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CD0ADC8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61(</w:t>
            </w:r>
            <w:r>
              <w:rPr>
                <w:rFonts w:ascii="Arial" w:eastAsia="Arial" w:hAnsi="Arial" w:cs="Arial"/>
                <w:sz w:val="22"/>
                <w:szCs w:val="22"/>
              </w:rPr>
              <w:t>1.7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736FDB20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75119F9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Any antidiabetic medication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D5E3DA7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5561A0" w:rsidRPr="00AB5CB1" w14:paraId="136DED80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53641F4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No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D8CF3B3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860(</w:t>
            </w:r>
            <w:r>
              <w:rPr>
                <w:rFonts w:ascii="Arial" w:eastAsia="Arial" w:hAnsi="Arial" w:cs="Arial"/>
                <w:sz w:val="22"/>
                <w:szCs w:val="22"/>
              </w:rPr>
              <w:t>80.5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  <w:tr w:rsidR="005561A0" w:rsidRPr="00AB5CB1" w14:paraId="6D7BCDB3" w14:textId="77777777" w:rsidTr="001F0B5A">
        <w:trPr>
          <w:trHeight w:val="20"/>
        </w:trPr>
        <w:tc>
          <w:tcPr>
            <w:tcW w:w="6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B3D084F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  Yes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F74C378" w14:textId="77777777" w:rsidR="005561A0" w:rsidRPr="00AB5CB1" w:rsidRDefault="005561A0" w:rsidP="001F0B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B5CB1">
              <w:rPr>
                <w:rFonts w:ascii="Arial" w:eastAsia="Arial" w:hAnsi="Arial" w:cs="Arial"/>
                <w:sz w:val="22"/>
                <w:szCs w:val="22"/>
              </w:rPr>
              <w:t>243(</w:t>
            </w:r>
            <w:r>
              <w:rPr>
                <w:rFonts w:ascii="Arial" w:eastAsia="Arial" w:hAnsi="Arial" w:cs="Arial"/>
                <w:sz w:val="22"/>
                <w:szCs w:val="22"/>
              </w:rPr>
              <w:t>6.8</w:t>
            </w:r>
            <w:r w:rsidRPr="00AB5CB1">
              <w:rPr>
                <w:rFonts w:ascii="Arial" w:eastAsia="Arial" w:hAnsi="Arial" w:cs="Arial"/>
                <w:sz w:val="22"/>
                <w:szCs w:val="22"/>
              </w:rPr>
              <w:t>%)</w:t>
            </w:r>
          </w:p>
        </w:tc>
      </w:tr>
    </w:tbl>
    <w:p w14:paraId="418F36A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32"/>
          <w:szCs w:val="32"/>
        </w:rPr>
      </w:pPr>
    </w:p>
    <w:p w14:paraId="2E306A6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32"/>
          <w:szCs w:val="32"/>
        </w:rPr>
      </w:pPr>
    </w:p>
    <w:p w14:paraId="126FB590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32"/>
          <w:szCs w:val="32"/>
        </w:rPr>
      </w:pPr>
    </w:p>
    <w:p w14:paraId="6295003F" w14:textId="77777777" w:rsidR="005561A0" w:rsidRPr="00D67E4E" w:rsidRDefault="005561A0" w:rsidP="005561A0">
      <w:r>
        <w:br w:type="page"/>
      </w:r>
    </w:p>
    <w:p w14:paraId="09374DC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tbl>
      <w:tblPr>
        <w:tblpPr w:leftFromText="180" w:rightFromText="180" w:bottomFromText="180" w:vertAnchor="text" w:tblpX="15"/>
        <w:tblW w:w="106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30"/>
        <w:gridCol w:w="2805"/>
        <w:gridCol w:w="1500"/>
      </w:tblGrid>
      <w:tr w:rsidR="005561A0" w14:paraId="7076806D" w14:textId="77777777" w:rsidTr="001F0B5A">
        <w:tc>
          <w:tcPr>
            <w:tcW w:w="10635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06DF1" w14:textId="77777777" w:rsidR="005561A0" w:rsidRDefault="005561A0" w:rsidP="001F0B5A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PENDIX Table 3.  Univariable quantitative CT candidates for the optimal multivariable AI-QCT model</w:t>
            </w:r>
          </w:p>
        </w:tc>
      </w:tr>
      <w:tr w:rsidR="005561A0" w14:paraId="2E2BA4A2" w14:textId="77777777" w:rsidTr="001F0B5A">
        <w:tc>
          <w:tcPr>
            <w:tcW w:w="63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29D98D" w14:textId="77777777" w:rsidR="005561A0" w:rsidRDefault="005561A0" w:rsidP="001F0B5A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Quantitative CT feature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  <w:vAlign w:val="bottom"/>
          </w:tcPr>
          <w:p w14:paraId="198BA4C1" w14:textId="77777777" w:rsidR="005561A0" w:rsidRDefault="005561A0" w:rsidP="001F0B5A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azard Ratio (95% CI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  <w:vAlign w:val="bottom"/>
          </w:tcPr>
          <w:p w14:paraId="1D3C523D" w14:textId="77777777" w:rsidR="005561A0" w:rsidRDefault="005561A0" w:rsidP="001F0B5A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R</w:t>
            </w:r>
            <w:r>
              <w:rPr>
                <w:rFonts w:ascii="Arial" w:eastAsia="Arial" w:hAnsi="Arial" w:cs="Arial"/>
                <w:b/>
              </w:rPr>
              <w:br/>
              <w:t xml:space="preserve"> P-value</w:t>
            </w:r>
          </w:p>
        </w:tc>
      </w:tr>
      <w:tr w:rsidR="005561A0" w14:paraId="36FD8088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B57B6B6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meter stenosis, per 10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F09587B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2 (1.26,1.38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49443E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050BDBDA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638C12A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iameter Area, per 10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A574758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3 (1.26,1.39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158C1B4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2EB65780" w14:textId="77777777" w:rsidTr="001F0B5A">
        <w:trPr>
          <w:trHeight w:val="300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2FDFC48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moderate stenosis (50-69%) (0,1,2,&gt;=3)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4C437F0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1 (1.72,2.34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6A2CD9B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740D7884" w14:textId="77777777" w:rsidTr="001F0B5A">
        <w:trPr>
          <w:trHeight w:val="25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4479913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umber of severe </w:t>
            </w:r>
            <w:proofErr w:type="gramStart"/>
            <w:r>
              <w:rPr>
                <w:rFonts w:ascii="Arial" w:eastAsia="Arial" w:hAnsi="Arial" w:cs="Arial"/>
              </w:rPr>
              <w:t>stenosis  (</w:t>
            </w:r>
            <w:proofErr w:type="gramEnd"/>
            <w:r>
              <w:rPr>
                <w:rFonts w:ascii="Arial" w:eastAsia="Arial" w:hAnsi="Arial" w:cs="Arial"/>
              </w:rPr>
              <w:t>&gt;=70%) (0,1,&gt;=2)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9C843FE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69 (2.07,3.49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2E55C29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5E54E213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3D5682C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bookmarkStart w:id="0" w:name="_heading=h.tyjcwt" w:colFirst="0" w:colLast="0"/>
            <w:bookmarkEnd w:id="0"/>
            <w:r>
              <w:rPr>
                <w:rFonts w:ascii="Arial" w:eastAsia="Arial" w:hAnsi="Arial" w:cs="Arial"/>
              </w:rPr>
              <w:t>Total plaque volume, per 50 mm3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D0A425D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7 (1.06,1.09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DA0D69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1EAD8F55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971EBD5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lcified plaque volume, per 50 mm3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2715107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1 (1.08,1.13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03E3CC0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324430FD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36073D8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calcified plaque volume, per 50 mm3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648CF48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4 (1.12,1.17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244BE4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217A03F5" w14:textId="77777777" w:rsidTr="001F0B5A">
        <w:trPr>
          <w:trHeight w:val="330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D181E2B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w-density noncalcified plaque volume, per 1 mm3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14A43AB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1 (1.00,1.02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912CE1D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35</w:t>
            </w:r>
          </w:p>
        </w:tc>
      </w:tr>
      <w:tr w:rsidR="005561A0" w14:paraId="43422261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0F6842D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nt atheroma volume (PAV), per 1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C3998B3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7 (1.06,1.08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8A3E982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68BF3A4D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B2DAA58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V calcified plaque, per 1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1ECDA4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8 (1.06,1.10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67E5CE8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53F2DB51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B2C7CB5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V non-calcified plaque, per 1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4B8F25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5 (1.12,1.17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635AB22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2E932C65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6D49376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V Low-attenuation plaque, per 1%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429D1F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5 (1.18,2.60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36897C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5</w:t>
            </w:r>
          </w:p>
        </w:tc>
      </w:tr>
      <w:tr w:rsidR="005561A0" w14:paraId="4C89839A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F1AF1A3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# of </w:t>
            </w:r>
            <w:proofErr w:type="gramStart"/>
            <w:r>
              <w:rPr>
                <w:rFonts w:ascii="Arial" w:eastAsia="Arial" w:hAnsi="Arial" w:cs="Arial"/>
              </w:rPr>
              <w:t>high risk</w:t>
            </w:r>
            <w:proofErr w:type="gramEnd"/>
            <w:r>
              <w:rPr>
                <w:rFonts w:ascii="Arial" w:eastAsia="Arial" w:hAnsi="Arial" w:cs="Arial"/>
              </w:rPr>
              <w:t xml:space="preserve"> plaques (0,1,2,3,&gt;3)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7B4D6FA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1 (1.18,1.69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FA809B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2</w:t>
            </w:r>
          </w:p>
        </w:tc>
      </w:tr>
      <w:tr w:rsidR="005561A0" w14:paraId="0C3663A4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28A87C8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que diffuseness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787DF8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47 (2.09,2.92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296BF52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2E3A1DD2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D993C8F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Vessel Length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AB4F359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1.00,1.00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AE8560E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129</w:t>
            </w:r>
          </w:p>
        </w:tc>
      </w:tr>
      <w:tr w:rsidR="005561A0" w14:paraId="796F1417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696C6C0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ft main with moderate stenosis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15375D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04 (1.93,18.93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9DC748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0</w:t>
            </w:r>
          </w:p>
        </w:tc>
      </w:tr>
      <w:tr w:rsidR="005561A0" w14:paraId="790E04EB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562A746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ft main with severe stenosis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4B7F81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 events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0B4F454" w14:textId="77777777" w:rsidR="005561A0" w:rsidRDefault="005561A0" w:rsidP="001F0B5A">
            <w:pPr>
              <w:ind w:left="7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–</w:t>
            </w:r>
          </w:p>
        </w:tc>
      </w:tr>
      <w:tr w:rsidR="005561A0" w14:paraId="0A763BFC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9DF9360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ximal LAD with moderate stenosis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12581DA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42 (1.69,3.46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6F32F9C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29351691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4E7D606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ximal LAD with severe stenosis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D0A917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74 (2.91,7.74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197B45E5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02CFC49B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4AF913D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CTO (100% stenosis)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E63C5D4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7 (1.31,2.13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4A90273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5561A0" w14:paraId="50594DE0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7B62514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umen volume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1B96801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1.00,1.00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0D7C2CE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271</w:t>
            </w:r>
          </w:p>
        </w:tc>
      </w:tr>
      <w:tr w:rsidR="005561A0" w14:paraId="66BBABE1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D0D5994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ssel volume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4323604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0 (1.00,1.00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254F1A9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7</w:t>
            </w:r>
          </w:p>
        </w:tc>
      </w:tr>
      <w:tr w:rsidR="005561A0" w14:paraId="55C473D6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48BDCA34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umen volume / vessel length (average lumen area; mm3/mm2)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3403033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4 (0.92,1.18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729EEBAE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943</w:t>
            </w:r>
          </w:p>
        </w:tc>
      </w:tr>
      <w:tr w:rsidR="005561A0" w14:paraId="1FEE5940" w14:textId="77777777" w:rsidTr="001F0B5A">
        <w:trPr>
          <w:trHeight w:val="285"/>
        </w:trPr>
        <w:tc>
          <w:tcPr>
            <w:tcW w:w="633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6C9CBBB8" w14:textId="77777777" w:rsidR="005561A0" w:rsidRDefault="005561A0" w:rsidP="001F0B5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nimal lumen diameter</w:t>
            </w:r>
          </w:p>
        </w:tc>
        <w:tc>
          <w:tcPr>
            <w:tcW w:w="2805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53DA8006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6 (0.38,0.56)</w:t>
            </w:r>
          </w:p>
        </w:tc>
        <w:tc>
          <w:tcPr>
            <w:tcW w:w="1500" w:type="dxa"/>
            <w:shd w:val="clear" w:color="auto" w:fill="FFFFFF"/>
            <w:tcMar>
              <w:top w:w="-144" w:type="dxa"/>
              <w:left w:w="-144" w:type="dxa"/>
              <w:bottom w:w="-144" w:type="dxa"/>
              <w:right w:w="-144" w:type="dxa"/>
            </w:tcMar>
          </w:tcPr>
          <w:p w14:paraId="006E3B87" w14:textId="77777777" w:rsidR="005561A0" w:rsidRDefault="005561A0" w:rsidP="001F0B5A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</w:tbl>
    <w:p w14:paraId="15E2B05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494A309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53F57CA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A17B57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A9966A0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A030482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0D0B6CA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201026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BC60AE6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79D0AE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EB8D2C1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37A19D8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E3E443F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5CCD106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D7B8622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6D58D9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9A6698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02BEB7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FF4F246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2FF2A32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2026D92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23256BA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035EB7F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F983D62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E778EB4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BAA4869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EA8C6C1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BDD8F16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DC728F0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C7A793F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18A3BAE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F205B3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75891D1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BDEDF48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028BDA0" w14:textId="77777777" w:rsidR="005561A0" w:rsidRDefault="005561A0" w:rsidP="005561A0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or identifying the Optimal quantitative CT Model, each of the following 24 CT parameters were assessed univariately to see the individual risk. The CT parameters were then assessed in a logistic regression model to exclude collinear variables defined as a variance inflation factor&gt;5.</w:t>
      </w:r>
      <w:r>
        <w:rPr>
          <w:rFonts w:ascii="Arial" w:eastAsia="Arial" w:hAnsi="Arial" w:cs="Arial"/>
          <w:b/>
          <w:sz w:val="32"/>
          <w:szCs w:val="32"/>
        </w:rPr>
        <w:t xml:space="preserve"> </w:t>
      </w:r>
      <w:r>
        <w:rPr>
          <w:rFonts w:ascii="Arial" w:eastAsia="Arial" w:hAnsi="Arial" w:cs="Arial"/>
        </w:rPr>
        <w:t>Once collinear variables were excluded, a Multivariate Cox Regression model was fit and backwards selection at P&lt;0.05 was used to identify the best predictors. Non-Calcified plaque and % Diameter stenosis were the variables that remained in the Optimal AI-QCT Model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0"/>
        <w:gridCol w:w="2340"/>
        <w:gridCol w:w="2568"/>
        <w:gridCol w:w="2119"/>
        <w:gridCol w:w="2394"/>
        <w:gridCol w:w="1449"/>
      </w:tblGrid>
      <w:tr w:rsidR="005561A0" w14:paraId="635BD911" w14:textId="77777777" w:rsidTr="001F0B5A">
        <w:trPr>
          <w:cantSplit/>
          <w:tblHeader/>
          <w:jc w:val="center"/>
        </w:trPr>
        <w:tc>
          <w:tcPr>
            <w:tcW w:w="134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FF6F40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lastRenderedPageBreak/>
              <w:t>APPENDIX Table 4A: Primary Endpoint by Plaque Tertiles</w:t>
            </w:r>
          </w:p>
        </w:tc>
      </w:tr>
      <w:tr w:rsidR="005561A0" w14:paraId="7240C20F" w14:textId="77777777" w:rsidTr="001F0B5A">
        <w:trPr>
          <w:cantSplit/>
          <w:tblHeader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5A353E4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D62F30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34DD2AB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23BC8613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vent Rate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704758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azard Ratio </w:t>
            </w:r>
          </w:p>
          <w:p w14:paraId="786DB689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008F1F" w14:textId="5A510689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="00FF587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zard Ratio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  <w:t>P-value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47F5A93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Hazard Ratio Per Tertile Increase </w:t>
            </w:r>
          </w:p>
          <w:p w14:paraId="64C289B9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2A739F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75A26670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  <w:t>P-value</w:t>
            </w:r>
          </w:p>
        </w:tc>
      </w:tr>
      <w:tr w:rsidR="005561A0" w14:paraId="7207648B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9619E87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PV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10B7C3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0A9BF7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B225459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F0AD5A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B3B3D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44D931DF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0A92B19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0-26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4E728A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% (20/1185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0EC4C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A04F79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15C9D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5542">
              <w:rPr>
                <w:rFonts w:ascii="Arial" w:hAnsi="Arial" w:cs="Arial"/>
                <w:color w:val="000000"/>
                <w:sz w:val="24"/>
                <w:szCs w:val="24"/>
              </w:rPr>
              <w:t>2.72 (2.16,3.43)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ED621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554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2D9CB9D8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B5B1B37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26-126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12FF9B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8% (33/1182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8B375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67 (0.96,2.92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D80E3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689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A5C0C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7E23F2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69BE3C7E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09259AD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126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872341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6% (114/1184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060538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01 (3.74,9.67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A72010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9DEA8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F3AB1A7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6DD41FC3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2238C09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CP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8BFFC1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83657B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CF05A1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C17D3A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1F38D5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6410A9C1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DD37A9D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0-20.5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513E620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7% (20/1186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77034A9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6A12BD6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01B6E8E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5542">
              <w:rPr>
                <w:rFonts w:ascii="Arial" w:hAnsi="Arial" w:cs="Arial"/>
                <w:color w:val="000000"/>
                <w:sz w:val="24"/>
                <w:szCs w:val="24"/>
              </w:rPr>
              <w:t>2.80 (2.22,3.54)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6D382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E5542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7A8494FE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E4D2CAC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&gt;20.5-82.6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B7C157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6% (31/1181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80EE0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57 (0.90,2.76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37C6E6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1147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D64F46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0AC3BF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587B95C7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B54CB8F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&gt;82.6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120D6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.8% (116/1184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29839A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.13 (3.81,9.85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E969D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8EBF6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512816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2F95366F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82DDF91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E68336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04477AC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AFDF24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F106A3B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C8208B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3CD3A9FE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A56142C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0-0.5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50994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8% (21/1190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6150298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117E33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D23437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1F87">
              <w:rPr>
                <w:rFonts w:ascii="Arial" w:hAnsi="Arial" w:cs="Arial"/>
                <w:color w:val="000000"/>
                <w:sz w:val="24"/>
                <w:szCs w:val="24"/>
              </w:rPr>
              <w:t>2.22 (1.79,2.75)</w:t>
            </w: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E01D5E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21F87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5A3FB106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F2D3F15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&gt;0.5-28.1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5D9B8E2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9% (46/1177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C968F0B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25 (1.34,3.78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6FA63C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D28768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A190E0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761CA473" w14:textId="77777777" w:rsidTr="001F0B5A">
        <w:trPr>
          <w:cantSplit/>
          <w:jc w:val="center"/>
        </w:trPr>
        <w:tc>
          <w:tcPr>
            <w:tcW w:w="25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877103D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 &gt;28.1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AB6E4E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.5% (100/1184)</w:t>
            </w:r>
          </w:p>
        </w:tc>
        <w:tc>
          <w:tcPr>
            <w:tcW w:w="256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579401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97 (3.10,7.95)</w:t>
            </w:r>
          </w:p>
        </w:tc>
        <w:tc>
          <w:tcPr>
            <w:tcW w:w="211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9CDD6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39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7E71FA5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8B5EB9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21C65BC1" w14:textId="3007EB83" w:rsidR="00FF5877" w:rsidRDefault="00FF5877" w:rsidP="005561A0">
      <w:pPr>
        <w:spacing w:after="160" w:line="259" w:lineRule="auto"/>
      </w:pPr>
    </w:p>
    <w:p w14:paraId="3AE2BAF6" w14:textId="77777777" w:rsidR="00FF5877" w:rsidRDefault="00FF5877">
      <w:r>
        <w:br w:type="page"/>
      </w:r>
    </w:p>
    <w:p w14:paraId="66C1B349" w14:textId="77777777" w:rsidR="005561A0" w:rsidRDefault="005561A0" w:rsidP="005561A0">
      <w:pPr>
        <w:spacing w:after="160" w:line="259" w:lineRule="auto"/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4"/>
        <w:gridCol w:w="2461"/>
        <w:gridCol w:w="2250"/>
        <w:gridCol w:w="1620"/>
        <w:gridCol w:w="2340"/>
        <w:gridCol w:w="1283"/>
      </w:tblGrid>
      <w:tr w:rsidR="005561A0" w14:paraId="24DB9745" w14:textId="77777777" w:rsidTr="001F0B5A">
        <w:trPr>
          <w:cantSplit/>
          <w:tblHeader/>
          <w:jc w:val="center"/>
        </w:trPr>
        <w:tc>
          <w:tcPr>
            <w:tcW w:w="1252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29EE59E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PPENDIX Table 4B: Secondary Endpoint by Plaque Tertiles</w:t>
            </w:r>
          </w:p>
        </w:tc>
      </w:tr>
      <w:tr w:rsidR="005561A0" w14:paraId="4E0D5C64" w14:textId="77777777" w:rsidTr="001F0B5A">
        <w:trPr>
          <w:cantSplit/>
          <w:tblHeader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4706BE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ADA54E2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44F71BDF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56F51593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Event Rate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34980E5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azard Ratio</w:t>
            </w:r>
          </w:p>
          <w:p w14:paraId="05E2988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61022385" w14:textId="46DFCEBF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</w:t>
            </w:r>
            <w:r w:rsidR="00FF5877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azard Ratio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  <w:t>P-value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A19932A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322F70AD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azard Ratio Per Tertile Increase</w:t>
            </w:r>
          </w:p>
          <w:p w14:paraId="61025C16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2939D85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640ED5E0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282FD50F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HR</w:t>
            </w:r>
            <w: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br/>
              <w:t>P-value</w:t>
            </w:r>
          </w:p>
        </w:tc>
      </w:tr>
      <w:tr w:rsidR="005561A0" w14:paraId="6ECBFF74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19E4E27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TPV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1292899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076E25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193EE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8E3BD9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9AB2D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013824E2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313F011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0-26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EED777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% (11/1185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70C1DE5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6E3869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1B076F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0E03">
              <w:rPr>
                <w:rFonts w:ascii="Arial" w:hAnsi="Arial" w:cs="Arial"/>
                <w:color w:val="000000"/>
                <w:sz w:val="24"/>
                <w:szCs w:val="24"/>
              </w:rPr>
              <w:t>2.17 (1.51,3.12)</w:t>
            </w: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9D0256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20E03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0B3FBFDB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1EBAF9E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26-126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BD1F1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% (9/1182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75F4AE4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83 (0.34,1.99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C8DED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693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E1B0D3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ED7E383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6CAA0F55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7AFEEEE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126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36DE70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2% (38/1184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A456EE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53 (1.80,6.91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BB9E6E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CB9C2F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7A6CB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2F4C6D6A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31B2212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NCP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2F6DF7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3E874CE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7D5FE17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781B0D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56A04F1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74728DD4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20E4983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0-20.5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926DD71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9% (11/1186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309EA0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E63EE4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B9DF0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236BD">
              <w:rPr>
                <w:rFonts w:ascii="Arial" w:hAnsi="Arial" w:cs="Arial"/>
                <w:color w:val="000000"/>
                <w:sz w:val="24"/>
                <w:szCs w:val="24"/>
              </w:rPr>
              <w:t>2.33 (1.61,3.38)</w:t>
            </w: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7AF202F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236BD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5A08EF5B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9B7E74A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20.5-82.6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F30E3A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% (7/1181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19ACC2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64 (0.25,1.65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A977E8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3577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DE43B5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9D84CD8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21152255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23D35DB0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82.6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EBDE46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4% (40/1184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55F13257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.72 (1.91,7.26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125207A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85BBF3D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C4559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7F3E3405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42D2D67E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P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D7B81C8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762E9F9C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5AE0839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07E69C5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CAC762A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39DD7F26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05EB34F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0-0.5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C118B2F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% (8/1190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6815475D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5FAAF5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82E2942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236BD">
              <w:rPr>
                <w:rFonts w:ascii="Arial" w:hAnsi="Arial" w:cs="Arial"/>
                <w:color w:val="000000"/>
                <w:sz w:val="24"/>
                <w:szCs w:val="24"/>
              </w:rPr>
              <w:t>2.02 (1.42,2.88)</w:t>
            </w: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F1A1EA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236BD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5561A0" w14:paraId="424CAB51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0163B94A" w14:textId="77777777" w:rsidR="005561A0" w:rsidRDefault="005561A0" w:rsidP="001F0B5A">
            <w:pPr>
              <w:keepNext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0.5-28.1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9C7EF3F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.4% (17/1177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63239E7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17 (0.94,5.03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FE41514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705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C098904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4DA35C0" w14:textId="77777777" w:rsidR="005561A0" w:rsidRDefault="005561A0" w:rsidP="001F0B5A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61A0" w14:paraId="0583EE78" w14:textId="77777777" w:rsidTr="001F0B5A">
        <w:trPr>
          <w:cantSplit/>
          <w:jc w:val="center"/>
        </w:trPr>
        <w:tc>
          <w:tcPr>
            <w:tcW w:w="257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2550E7B" w14:textId="77777777" w:rsidR="005561A0" w:rsidRDefault="005561A0" w:rsidP="001F0B5A">
            <w:pPr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 &gt;28.1</w:t>
            </w:r>
          </w:p>
        </w:tc>
        <w:tc>
          <w:tcPr>
            <w:tcW w:w="24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419462B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.8% (33/1184)</w:t>
            </w:r>
          </w:p>
        </w:tc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38A5D66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.21 (1.94,9.11)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D1E439E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2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D14F252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47A0F92C" w14:textId="77777777" w:rsidR="005561A0" w:rsidRDefault="005561A0" w:rsidP="001F0B5A">
            <w:pPr>
              <w:adjustRightInd w:val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</w:tbl>
    <w:p w14:paraId="272B35F4" w14:textId="77777777" w:rsidR="00FF5877" w:rsidRDefault="00FF5877" w:rsidP="00FF5877">
      <w:pPr>
        <w:spacing w:after="160" w:line="259" w:lineRule="auto"/>
      </w:pPr>
    </w:p>
    <w:p w14:paraId="3FC1892A" w14:textId="77777777" w:rsidR="00FF5877" w:rsidRPr="00FF5877" w:rsidRDefault="00FF5877" w:rsidP="00FF5877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FF5877">
        <w:rPr>
          <w:rFonts w:ascii="Arial" w:hAnsi="Arial" w:cs="Arial"/>
          <w:sz w:val="22"/>
          <w:szCs w:val="22"/>
        </w:rPr>
        <w:t xml:space="preserve">TPV, total plaque volume; NCP, noncalcified plaque (volume); CP, calcified plaque (volume); CI, confidence interval. </w:t>
      </w:r>
    </w:p>
    <w:p w14:paraId="7EB7DA95" w14:textId="77777777" w:rsidR="00FF5877" w:rsidRDefault="00FF5877" w:rsidP="00FF5877"/>
    <w:p w14:paraId="72668A67" w14:textId="3B27918D" w:rsidR="005561A0" w:rsidRPr="00FF5877" w:rsidRDefault="00FF5877" w:rsidP="005561A0">
      <w:r>
        <w:br w:type="page"/>
      </w:r>
    </w:p>
    <w:tbl>
      <w:tblPr>
        <w:tblW w:w="1389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845"/>
        <w:gridCol w:w="3060"/>
        <w:gridCol w:w="2610"/>
        <w:gridCol w:w="2383"/>
      </w:tblGrid>
      <w:tr w:rsidR="00867E77" w:rsidRPr="00E33673" w14:paraId="2A48F5B8" w14:textId="77777777" w:rsidTr="003638E1">
        <w:trPr>
          <w:jc w:val="center"/>
        </w:trPr>
        <w:tc>
          <w:tcPr>
            <w:tcW w:w="13898" w:type="dxa"/>
            <w:gridSpan w:val="4"/>
          </w:tcPr>
          <w:p w14:paraId="6EC8600C" w14:textId="15443BD9" w:rsidR="00867E77" w:rsidRPr="00E3367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 xml:space="preserve">APPENDIX Table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5</w:t>
            </w: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. Multivariable modeling for the prediction of the secondary outcome myocardial infarction and death</w:t>
            </w:r>
          </w:p>
          <w:p w14:paraId="1819A12D" w14:textId="77777777" w:rsidR="00867E77" w:rsidRPr="00E3367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67E77" w:rsidRPr="00E33673" w14:paraId="7D6E0DBC" w14:textId="77777777" w:rsidTr="003638E1">
        <w:trPr>
          <w:trHeight w:val="422"/>
          <w:jc w:val="center"/>
        </w:trPr>
        <w:tc>
          <w:tcPr>
            <w:tcW w:w="5845" w:type="dxa"/>
          </w:tcPr>
          <w:p w14:paraId="4C075A6D" w14:textId="77777777" w:rsidR="00867E77" w:rsidRPr="00E33673" w:rsidRDefault="00867E77" w:rsidP="003638E1">
            <w:pPr>
              <w:spacing w:before="240" w:after="240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Variables</w:t>
            </w:r>
          </w:p>
        </w:tc>
        <w:tc>
          <w:tcPr>
            <w:tcW w:w="3060" w:type="dxa"/>
          </w:tcPr>
          <w:p w14:paraId="5124E57B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Multivariable HR (95%CI)</w:t>
            </w:r>
          </w:p>
        </w:tc>
        <w:tc>
          <w:tcPr>
            <w:tcW w:w="2610" w:type="dxa"/>
          </w:tcPr>
          <w:p w14:paraId="0F849061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AUC</w:t>
            </w:r>
          </w:p>
        </w:tc>
        <w:tc>
          <w:tcPr>
            <w:tcW w:w="2383" w:type="dxa"/>
          </w:tcPr>
          <w:p w14:paraId="6BA393E8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P-value Vs. RF-CL</w:t>
            </w:r>
          </w:p>
        </w:tc>
      </w:tr>
      <w:tr w:rsidR="00867E77" w:rsidRPr="00E33673" w14:paraId="2EBA1F71" w14:textId="77777777" w:rsidTr="003638E1">
        <w:trPr>
          <w:jc w:val="center"/>
        </w:trPr>
        <w:tc>
          <w:tcPr>
            <w:tcW w:w="5845" w:type="dxa"/>
          </w:tcPr>
          <w:p w14:paraId="0211D911" w14:textId="77777777" w:rsidR="00867E77" w:rsidRPr="00E3367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b/>
                <w:sz w:val="22"/>
                <w:szCs w:val="22"/>
              </w:rPr>
              <w:t>RF-CL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3060" w:type="dxa"/>
          </w:tcPr>
          <w:p w14:paraId="01C106B8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52B7465" w14:textId="77777777" w:rsidR="00867E77" w:rsidRPr="00E33673" w:rsidRDefault="00867E77" w:rsidP="003638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>0.574 (0.493, 0.654)</w:t>
            </w:r>
          </w:p>
        </w:tc>
        <w:tc>
          <w:tcPr>
            <w:tcW w:w="2383" w:type="dxa"/>
          </w:tcPr>
          <w:p w14:paraId="4F1D3654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 &lt; .0001 (p-value testing the hypothesis that c=0.5)</w:t>
            </w:r>
          </w:p>
        </w:tc>
      </w:tr>
      <w:tr w:rsidR="00867E77" w:rsidRPr="00E33673" w14:paraId="0C687B82" w14:textId="77777777" w:rsidTr="003638E1">
        <w:trPr>
          <w:jc w:val="center"/>
        </w:trPr>
        <w:tc>
          <w:tcPr>
            <w:tcW w:w="5845" w:type="dxa"/>
          </w:tcPr>
          <w:p w14:paraId="3554ED3F" w14:textId="77777777" w:rsidR="00867E77" w:rsidRPr="00E3367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 xml:space="preserve">  Very Low</w:t>
            </w:r>
          </w:p>
          <w:p w14:paraId="161E5066" w14:textId="77777777" w:rsidR="00867E77" w:rsidRPr="00E3367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 xml:space="preserve">  Low </w:t>
            </w:r>
          </w:p>
          <w:p w14:paraId="23FF099C" w14:textId="77777777" w:rsidR="00867E77" w:rsidRPr="00E3367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3060" w:type="dxa"/>
          </w:tcPr>
          <w:p w14:paraId="0A207420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>Ref.</w:t>
            </w:r>
          </w:p>
          <w:p w14:paraId="1A13A9EC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53BB5">
              <w:rPr>
                <w:rFonts w:ascii="Arial" w:eastAsia="Arial" w:hAnsi="Arial" w:cs="Arial"/>
                <w:sz w:val="22"/>
                <w:szCs w:val="22"/>
              </w:rPr>
              <w:t xml:space="preserve">1.119 </w:t>
            </w:r>
            <w:r w:rsidRPr="00E33673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F53BB5">
              <w:rPr>
                <w:rFonts w:ascii="Arial" w:eastAsia="Arial" w:hAnsi="Arial" w:cs="Arial"/>
                <w:sz w:val="22"/>
                <w:szCs w:val="22"/>
              </w:rPr>
              <w:t>0.544</w:t>
            </w:r>
            <w:r w:rsidRPr="00E33673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F53BB5">
              <w:rPr>
                <w:rFonts w:ascii="Arial" w:eastAsia="Arial" w:hAnsi="Arial" w:cs="Arial"/>
                <w:sz w:val="22"/>
                <w:szCs w:val="22"/>
              </w:rPr>
              <w:t>2.305</w:t>
            </w:r>
            <w:r w:rsidRPr="00E33673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  <w:p w14:paraId="7F6A8258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F53BB5">
              <w:rPr>
                <w:rFonts w:ascii="Arial" w:eastAsia="Arial" w:hAnsi="Arial" w:cs="Arial"/>
                <w:sz w:val="22"/>
                <w:szCs w:val="22"/>
              </w:rPr>
              <w:t xml:space="preserve">1.997 </w:t>
            </w:r>
            <w:r w:rsidRPr="00E33673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Pr="00F53BB5">
              <w:rPr>
                <w:rFonts w:ascii="Arial" w:eastAsia="Arial" w:hAnsi="Arial" w:cs="Arial"/>
                <w:sz w:val="22"/>
                <w:szCs w:val="22"/>
              </w:rPr>
              <w:t>0.978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F53BB5">
              <w:rPr>
                <w:rFonts w:ascii="Arial" w:eastAsia="Arial" w:hAnsi="Arial" w:cs="Arial"/>
                <w:sz w:val="22"/>
                <w:szCs w:val="22"/>
              </w:rPr>
              <w:t>4.076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34177257" w14:textId="77777777" w:rsidR="00867E77" w:rsidRPr="00E33673" w:rsidRDefault="00867E77" w:rsidP="003638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color w:val="000000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028A3D90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E3367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330F908" w14:textId="77777777" w:rsidTr="003638E1">
        <w:trPr>
          <w:jc w:val="center"/>
        </w:trPr>
        <w:tc>
          <w:tcPr>
            <w:tcW w:w="5845" w:type="dxa"/>
          </w:tcPr>
          <w:p w14:paraId="1F56D491" w14:textId="77777777" w:rsidR="00867E77" w:rsidRPr="00E3367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3060" w:type="dxa"/>
          </w:tcPr>
          <w:p w14:paraId="61257AD5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5E628DC" w14:textId="77777777" w:rsidR="00867E77" w:rsidRPr="00E33673" w:rsidRDefault="00867E77" w:rsidP="003638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83" w:type="dxa"/>
          </w:tcPr>
          <w:p w14:paraId="19BA8299" w14:textId="77777777" w:rsidR="00867E77" w:rsidRPr="00E3367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67E77" w:rsidRPr="00746AE3" w14:paraId="25705078" w14:textId="77777777" w:rsidTr="003638E1">
        <w:trPr>
          <w:jc w:val="center"/>
        </w:trPr>
        <w:tc>
          <w:tcPr>
            <w:tcW w:w="5845" w:type="dxa"/>
          </w:tcPr>
          <w:p w14:paraId="28CE6C64" w14:textId="77777777" w:rsidR="00867E77" w:rsidRPr="00746AE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b/>
                <w:sz w:val="22"/>
                <w:szCs w:val="22"/>
              </w:rPr>
              <w:t>ASCVD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*</w:t>
            </w:r>
          </w:p>
        </w:tc>
        <w:tc>
          <w:tcPr>
            <w:tcW w:w="3060" w:type="dxa"/>
          </w:tcPr>
          <w:p w14:paraId="122112EB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9DF8C01" w14:textId="77777777" w:rsidR="00867E77" w:rsidRPr="00746AE3" w:rsidRDefault="00867E77" w:rsidP="003638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color w:val="000000"/>
                <w:sz w:val="22"/>
                <w:szCs w:val="22"/>
              </w:rPr>
              <w:t>0.604 (0.526, 0.682)</w:t>
            </w:r>
          </w:p>
        </w:tc>
        <w:tc>
          <w:tcPr>
            <w:tcW w:w="2383" w:type="dxa"/>
          </w:tcPr>
          <w:p w14:paraId="300AB28B" w14:textId="77777777" w:rsidR="00867E77" w:rsidRPr="0008428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84289">
              <w:rPr>
                <w:rFonts w:ascii="Arial" w:eastAsia="Arial" w:hAnsi="Arial" w:cs="Arial"/>
                <w:sz w:val="22"/>
                <w:szCs w:val="22"/>
              </w:rPr>
              <w:t>0.333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76FF736E" w14:textId="77777777" w:rsidTr="003638E1">
        <w:trPr>
          <w:jc w:val="center"/>
        </w:trPr>
        <w:tc>
          <w:tcPr>
            <w:tcW w:w="5845" w:type="dxa"/>
          </w:tcPr>
          <w:p w14:paraId="60CBDA7E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ASCVD risk score</w:t>
            </w:r>
          </w:p>
          <w:p w14:paraId="0789F7E2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0-5%</w:t>
            </w:r>
          </w:p>
          <w:p w14:paraId="52F73FF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5-7.5%</w:t>
            </w:r>
          </w:p>
          <w:p w14:paraId="725EB129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7.5-20%</w:t>
            </w:r>
          </w:p>
          <w:p w14:paraId="35BF7372" w14:textId="77777777" w:rsidR="00867E77" w:rsidRPr="00746AE3" w:rsidRDefault="00867E77" w:rsidP="003638E1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&gt;20%</w:t>
            </w:r>
          </w:p>
        </w:tc>
        <w:tc>
          <w:tcPr>
            <w:tcW w:w="3060" w:type="dxa"/>
          </w:tcPr>
          <w:p w14:paraId="0CBCB88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3EFEE968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Ref.</w:t>
            </w:r>
          </w:p>
          <w:p w14:paraId="544D0BA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926 (0.431, 8.604)</w:t>
            </w:r>
          </w:p>
          <w:p w14:paraId="2AC3F8F4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4.206 (1.424, 12.428)</w:t>
            </w:r>
          </w:p>
          <w:p w14:paraId="3B327DD6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2.892 (0.871, 9.605)</w:t>
            </w:r>
          </w:p>
        </w:tc>
        <w:tc>
          <w:tcPr>
            <w:tcW w:w="2610" w:type="dxa"/>
          </w:tcPr>
          <w:p w14:paraId="1B124260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2689293B" w14:textId="77777777" w:rsidR="00867E77" w:rsidRPr="0008428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5764498" w14:textId="77777777" w:rsidTr="003638E1">
        <w:trPr>
          <w:jc w:val="center"/>
        </w:trPr>
        <w:tc>
          <w:tcPr>
            <w:tcW w:w="5845" w:type="dxa"/>
          </w:tcPr>
          <w:p w14:paraId="40FC293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4C6E0C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CA90C8C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3" w:type="dxa"/>
          </w:tcPr>
          <w:p w14:paraId="7C535F2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</w:tc>
      </w:tr>
      <w:tr w:rsidR="00867E77" w:rsidRPr="00746AE3" w14:paraId="3DCBB3C4" w14:textId="77777777" w:rsidTr="003638E1">
        <w:trPr>
          <w:jc w:val="center"/>
        </w:trPr>
        <w:tc>
          <w:tcPr>
            <w:tcW w:w="5845" w:type="dxa"/>
          </w:tcPr>
          <w:p w14:paraId="45324493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b/>
                <w:sz w:val="22"/>
                <w:szCs w:val="22"/>
              </w:rPr>
              <w:t>Optimal AI-QCT model</w:t>
            </w:r>
          </w:p>
        </w:tc>
        <w:tc>
          <w:tcPr>
            <w:tcW w:w="3060" w:type="dxa"/>
          </w:tcPr>
          <w:p w14:paraId="347D8E93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FD368B4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color w:val="000000"/>
                <w:sz w:val="22"/>
                <w:szCs w:val="22"/>
              </w:rPr>
              <w:t>0.736 (0.672,</w:t>
            </w:r>
            <w:r w:rsidRPr="00746AE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746AE3">
              <w:rPr>
                <w:rFonts w:ascii="Arial" w:eastAsia="Arial" w:hAnsi="Arial" w:cs="Arial"/>
                <w:color w:val="000000"/>
                <w:sz w:val="22"/>
                <w:szCs w:val="22"/>
              </w:rPr>
              <w:t>0.800)</w:t>
            </w:r>
          </w:p>
        </w:tc>
        <w:tc>
          <w:tcPr>
            <w:tcW w:w="2383" w:type="dxa"/>
          </w:tcPr>
          <w:p w14:paraId="7C64B048" w14:textId="77777777" w:rsidR="00867E77" w:rsidRPr="00C84F7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84F79">
              <w:rPr>
                <w:rFonts w:ascii="Arial" w:eastAsia="Arial" w:hAnsi="Arial" w:cs="Arial"/>
                <w:sz w:val="22"/>
                <w:szCs w:val="22"/>
              </w:rPr>
              <w:t>0.001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59D4E3C7" w14:textId="77777777" w:rsidTr="003638E1">
        <w:trPr>
          <w:jc w:val="center"/>
        </w:trPr>
        <w:tc>
          <w:tcPr>
            <w:tcW w:w="5845" w:type="dxa"/>
          </w:tcPr>
          <w:p w14:paraId="4ABC388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Lumen diameter stenosis, per 10%</w:t>
            </w:r>
          </w:p>
        </w:tc>
        <w:tc>
          <w:tcPr>
            <w:tcW w:w="3060" w:type="dxa"/>
          </w:tcPr>
          <w:p w14:paraId="31D2449A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177 (1.066,1.299)</w:t>
            </w:r>
          </w:p>
        </w:tc>
        <w:tc>
          <w:tcPr>
            <w:tcW w:w="2610" w:type="dxa"/>
          </w:tcPr>
          <w:p w14:paraId="6A9E977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124BF89" w14:textId="77777777" w:rsidR="00867E77" w:rsidRPr="00C84F7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84F79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BED4282" w14:textId="77777777" w:rsidTr="003638E1">
        <w:trPr>
          <w:jc w:val="center"/>
        </w:trPr>
        <w:tc>
          <w:tcPr>
            <w:tcW w:w="5845" w:type="dxa"/>
          </w:tcPr>
          <w:p w14:paraId="5733308B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Noncalcified plaque volume, per 50 mm</w:t>
            </w:r>
            <w:r w:rsidRPr="00746AE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61DA29D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097 (1.042, 1.154)</w:t>
            </w:r>
          </w:p>
        </w:tc>
        <w:tc>
          <w:tcPr>
            <w:tcW w:w="2610" w:type="dxa"/>
          </w:tcPr>
          <w:p w14:paraId="09854700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59018F8F" w14:textId="77777777" w:rsidR="00867E77" w:rsidRPr="00C84F7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84F79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1F98A561" w14:textId="77777777" w:rsidTr="003638E1">
        <w:trPr>
          <w:jc w:val="center"/>
        </w:trPr>
        <w:tc>
          <w:tcPr>
            <w:tcW w:w="5845" w:type="dxa"/>
          </w:tcPr>
          <w:p w14:paraId="481D3BBC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489723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7EF766E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3" w:type="dxa"/>
          </w:tcPr>
          <w:p w14:paraId="489F3A9E" w14:textId="77777777" w:rsidR="00867E77" w:rsidRPr="00C84F7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67E77" w:rsidRPr="00746AE3" w14:paraId="2356F566" w14:textId="77777777" w:rsidTr="003638E1">
        <w:trPr>
          <w:jc w:val="center"/>
        </w:trPr>
        <w:tc>
          <w:tcPr>
            <w:tcW w:w="5845" w:type="dxa"/>
          </w:tcPr>
          <w:p w14:paraId="3E0D35E2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b/>
                <w:sz w:val="22"/>
                <w:szCs w:val="22"/>
              </w:rPr>
              <w:t>Risk factors + Age + Sex + Optimal AI-QCT model</w:t>
            </w:r>
          </w:p>
        </w:tc>
        <w:tc>
          <w:tcPr>
            <w:tcW w:w="3060" w:type="dxa"/>
          </w:tcPr>
          <w:p w14:paraId="1BD8E90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B71A2A3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0.7</w:t>
            </w:r>
            <w:r>
              <w:rPr>
                <w:rFonts w:ascii="Arial" w:eastAsia="Arial" w:hAnsi="Arial" w:cs="Arial"/>
                <w:sz w:val="22"/>
                <w:szCs w:val="22"/>
              </w:rPr>
              <w:t>53</w:t>
            </w: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(0.68</w:t>
            </w: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Pr="00746AE3">
              <w:rPr>
                <w:rFonts w:ascii="Arial" w:eastAsia="Arial" w:hAnsi="Arial" w:cs="Arial"/>
                <w:sz w:val="22"/>
                <w:szCs w:val="22"/>
              </w:rPr>
              <w:t>, 0.81</w:t>
            </w: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Pr="00746AE3"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383" w:type="dxa"/>
          </w:tcPr>
          <w:p w14:paraId="01793E48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0.0001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4B30EDD4" w14:textId="77777777" w:rsidTr="003638E1">
        <w:trPr>
          <w:jc w:val="center"/>
        </w:trPr>
        <w:tc>
          <w:tcPr>
            <w:tcW w:w="5845" w:type="dxa"/>
          </w:tcPr>
          <w:p w14:paraId="5A110818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Diabetes</w:t>
            </w:r>
          </w:p>
        </w:tc>
        <w:tc>
          <w:tcPr>
            <w:tcW w:w="3060" w:type="dxa"/>
          </w:tcPr>
          <w:p w14:paraId="5A707558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077 (0.522, 2.219)</w:t>
            </w:r>
          </w:p>
        </w:tc>
        <w:tc>
          <w:tcPr>
            <w:tcW w:w="2610" w:type="dxa"/>
          </w:tcPr>
          <w:p w14:paraId="2752936D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25EE8A00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53161F8B" w14:textId="77777777" w:rsidTr="003638E1">
        <w:trPr>
          <w:jc w:val="center"/>
        </w:trPr>
        <w:tc>
          <w:tcPr>
            <w:tcW w:w="5845" w:type="dxa"/>
          </w:tcPr>
          <w:p w14:paraId="2F20B0F6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3060" w:type="dxa"/>
          </w:tcPr>
          <w:p w14:paraId="1431AA22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087 (0.590, 2.002)</w:t>
            </w:r>
          </w:p>
        </w:tc>
        <w:tc>
          <w:tcPr>
            <w:tcW w:w="2610" w:type="dxa"/>
          </w:tcPr>
          <w:p w14:paraId="505888E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F881838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4F8E7E3D" w14:textId="77777777" w:rsidTr="003638E1">
        <w:trPr>
          <w:jc w:val="center"/>
        </w:trPr>
        <w:tc>
          <w:tcPr>
            <w:tcW w:w="5845" w:type="dxa"/>
          </w:tcPr>
          <w:p w14:paraId="12C4F370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Smoking</w:t>
            </w:r>
          </w:p>
        </w:tc>
        <w:tc>
          <w:tcPr>
            <w:tcW w:w="3060" w:type="dxa"/>
          </w:tcPr>
          <w:p w14:paraId="28BBBE4B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2.426 (1.293, 4.554)</w:t>
            </w:r>
          </w:p>
        </w:tc>
        <w:tc>
          <w:tcPr>
            <w:tcW w:w="2610" w:type="dxa"/>
          </w:tcPr>
          <w:p w14:paraId="45801C56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5ECBE7F5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38CF98FB" w14:textId="77777777" w:rsidTr="003638E1">
        <w:trPr>
          <w:jc w:val="center"/>
        </w:trPr>
        <w:tc>
          <w:tcPr>
            <w:tcW w:w="5845" w:type="dxa"/>
          </w:tcPr>
          <w:p w14:paraId="288DDB01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Dyslipidemia</w:t>
            </w:r>
          </w:p>
        </w:tc>
        <w:tc>
          <w:tcPr>
            <w:tcW w:w="3060" w:type="dxa"/>
          </w:tcPr>
          <w:p w14:paraId="65177DF8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0.807 (0.451, 1.442)</w:t>
            </w:r>
          </w:p>
        </w:tc>
        <w:tc>
          <w:tcPr>
            <w:tcW w:w="2610" w:type="dxa"/>
          </w:tcPr>
          <w:p w14:paraId="51486D4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2963DD9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144D3EA1" w14:textId="77777777" w:rsidTr="003638E1">
        <w:trPr>
          <w:jc w:val="center"/>
        </w:trPr>
        <w:tc>
          <w:tcPr>
            <w:tcW w:w="5845" w:type="dxa"/>
          </w:tcPr>
          <w:p w14:paraId="0F2CA549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3060" w:type="dxa"/>
          </w:tcPr>
          <w:p w14:paraId="3ECD9BAA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011 (0.984, 1.039)</w:t>
            </w:r>
          </w:p>
        </w:tc>
        <w:tc>
          <w:tcPr>
            <w:tcW w:w="2610" w:type="dxa"/>
          </w:tcPr>
          <w:p w14:paraId="70D9A0CC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7FA9C5B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7745EEB1" w14:textId="77777777" w:rsidTr="003638E1">
        <w:trPr>
          <w:trHeight w:val="199"/>
          <w:jc w:val="center"/>
        </w:trPr>
        <w:tc>
          <w:tcPr>
            <w:tcW w:w="5845" w:type="dxa"/>
          </w:tcPr>
          <w:p w14:paraId="72686BB8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Sex (Male vs. Female)</w:t>
            </w:r>
          </w:p>
        </w:tc>
        <w:tc>
          <w:tcPr>
            <w:tcW w:w="3060" w:type="dxa"/>
          </w:tcPr>
          <w:p w14:paraId="2AF96BC1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201 (0.632, 2.283)</w:t>
            </w:r>
          </w:p>
        </w:tc>
        <w:tc>
          <w:tcPr>
            <w:tcW w:w="2610" w:type="dxa"/>
          </w:tcPr>
          <w:p w14:paraId="3DA792F8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0BE1559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53E5E3E0" w14:textId="77777777" w:rsidTr="003638E1">
        <w:trPr>
          <w:jc w:val="center"/>
        </w:trPr>
        <w:tc>
          <w:tcPr>
            <w:tcW w:w="5845" w:type="dxa"/>
          </w:tcPr>
          <w:p w14:paraId="50E2E3B3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Lumen diameter stenosis, per 10%</w:t>
            </w:r>
          </w:p>
        </w:tc>
        <w:tc>
          <w:tcPr>
            <w:tcW w:w="3060" w:type="dxa"/>
          </w:tcPr>
          <w:p w14:paraId="2B463D58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131 (1.009, 1.269)</w:t>
            </w:r>
          </w:p>
        </w:tc>
        <w:tc>
          <w:tcPr>
            <w:tcW w:w="2610" w:type="dxa"/>
          </w:tcPr>
          <w:p w14:paraId="40AC215A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26883F02" w14:textId="77777777" w:rsidR="00867E77" w:rsidRPr="0003437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08F9D64F" w14:textId="77777777" w:rsidTr="003638E1">
        <w:trPr>
          <w:jc w:val="center"/>
        </w:trPr>
        <w:tc>
          <w:tcPr>
            <w:tcW w:w="5845" w:type="dxa"/>
          </w:tcPr>
          <w:p w14:paraId="3563F266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Noncalcified plaque volume, per 50 mm</w:t>
            </w:r>
            <w:r w:rsidRPr="00746AE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56570DB8" w14:textId="77777777" w:rsidR="00867E77" w:rsidRPr="004E33F0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4E33F0">
              <w:rPr>
                <w:rFonts w:ascii="Arial" w:eastAsia="Arial" w:hAnsi="Arial" w:cs="Arial"/>
                <w:sz w:val="22"/>
                <w:szCs w:val="22"/>
              </w:rPr>
              <w:t>1.103 (1.041, 1.169)</w:t>
            </w:r>
          </w:p>
        </w:tc>
        <w:tc>
          <w:tcPr>
            <w:tcW w:w="2610" w:type="dxa"/>
          </w:tcPr>
          <w:p w14:paraId="64B61D70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39944A79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034370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5E8C621C" w14:textId="77777777" w:rsidTr="003638E1">
        <w:trPr>
          <w:jc w:val="center"/>
        </w:trPr>
        <w:tc>
          <w:tcPr>
            <w:tcW w:w="5845" w:type="dxa"/>
          </w:tcPr>
          <w:p w14:paraId="739F39B6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E75F0FB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4DAA9C6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3" w:type="dxa"/>
          </w:tcPr>
          <w:p w14:paraId="253E3538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</w:tc>
      </w:tr>
      <w:tr w:rsidR="00867E77" w:rsidRPr="00746AE3" w14:paraId="38C8CFE5" w14:textId="77777777" w:rsidTr="003638E1">
        <w:trPr>
          <w:jc w:val="center"/>
        </w:trPr>
        <w:tc>
          <w:tcPr>
            <w:tcW w:w="5845" w:type="dxa"/>
          </w:tcPr>
          <w:p w14:paraId="4A9CB1E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b/>
                <w:sz w:val="22"/>
                <w:szCs w:val="22"/>
              </w:rPr>
              <w:t>ASCVD + Optimal AI-QCT model</w:t>
            </w:r>
          </w:p>
        </w:tc>
        <w:tc>
          <w:tcPr>
            <w:tcW w:w="3060" w:type="dxa"/>
          </w:tcPr>
          <w:p w14:paraId="78629E3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A5BE0D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0.721 (0.627, 0.814)</w:t>
            </w:r>
          </w:p>
        </w:tc>
        <w:tc>
          <w:tcPr>
            <w:tcW w:w="2383" w:type="dxa"/>
          </w:tcPr>
          <w:p w14:paraId="31CDA1E6" w14:textId="77777777" w:rsidR="00867E77" w:rsidRPr="009C450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C4503">
              <w:rPr>
                <w:rFonts w:ascii="Arial" w:eastAsia="Arial" w:hAnsi="Arial" w:cs="Arial"/>
                <w:sz w:val="22"/>
                <w:szCs w:val="22"/>
              </w:rPr>
              <w:t>0.007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23281B40" w14:textId="77777777" w:rsidTr="003638E1">
        <w:trPr>
          <w:jc w:val="center"/>
        </w:trPr>
        <w:tc>
          <w:tcPr>
            <w:tcW w:w="5845" w:type="dxa"/>
          </w:tcPr>
          <w:p w14:paraId="0ADC47C8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ASCVD risk score</w:t>
            </w:r>
          </w:p>
          <w:p w14:paraId="3FBA70F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0-5%</w:t>
            </w:r>
          </w:p>
          <w:p w14:paraId="6E8D6FA0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5-7.5%</w:t>
            </w:r>
          </w:p>
          <w:p w14:paraId="43004589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7.5-20%</w:t>
            </w:r>
          </w:p>
          <w:p w14:paraId="7C786EB5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 xml:space="preserve">  &gt;20%</w:t>
            </w:r>
          </w:p>
        </w:tc>
        <w:tc>
          <w:tcPr>
            <w:tcW w:w="3060" w:type="dxa"/>
          </w:tcPr>
          <w:p w14:paraId="333C231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251A330C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Ref.</w:t>
            </w:r>
          </w:p>
          <w:p w14:paraId="79250E1A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614 (0.359, 7.267)</w:t>
            </w:r>
          </w:p>
          <w:p w14:paraId="1D9AE4D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2.723 (0.879, 8.436)</w:t>
            </w:r>
          </w:p>
          <w:p w14:paraId="5A4B085E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615 (0.456, 5.724)</w:t>
            </w:r>
          </w:p>
        </w:tc>
        <w:tc>
          <w:tcPr>
            <w:tcW w:w="2610" w:type="dxa"/>
          </w:tcPr>
          <w:p w14:paraId="0B8CD153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34470218" w14:textId="77777777" w:rsidR="00867E77" w:rsidRPr="009C450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C450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E31DA01" w14:textId="77777777" w:rsidTr="003638E1">
        <w:trPr>
          <w:jc w:val="center"/>
        </w:trPr>
        <w:tc>
          <w:tcPr>
            <w:tcW w:w="5845" w:type="dxa"/>
          </w:tcPr>
          <w:p w14:paraId="54AA397F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Lumen diameter stenosis, per 10%</w:t>
            </w:r>
          </w:p>
        </w:tc>
        <w:tc>
          <w:tcPr>
            <w:tcW w:w="3060" w:type="dxa"/>
          </w:tcPr>
          <w:p w14:paraId="216C8F69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128 (0.980, 1.298)</w:t>
            </w:r>
          </w:p>
        </w:tc>
        <w:tc>
          <w:tcPr>
            <w:tcW w:w="2610" w:type="dxa"/>
          </w:tcPr>
          <w:p w14:paraId="5CC6738D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444BE235" w14:textId="77777777" w:rsidR="00867E77" w:rsidRPr="009C450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C450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38FBFE12" w14:textId="77777777" w:rsidTr="003638E1">
        <w:trPr>
          <w:jc w:val="center"/>
        </w:trPr>
        <w:tc>
          <w:tcPr>
            <w:tcW w:w="5845" w:type="dxa"/>
          </w:tcPr>
          <w:p w14:paraId="49852E88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Noncalcified plaque volume, per 50 mm</w:t>
            </w:r>
            <w:r w:rsidRPr="00746AE3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1556ECE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1.076 (1.005, 1.153)</w:t>
            </w:r>
          </w:p>
        </w:tc>
        <w:tc>
          <w:tcPr>
            <w:tcW w:w="2610" w:type="dxa"/>
          </w:tcPr>
          <w:p w14:paraId="42CB170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04407CAF" w14:textId="77777777" w:rsidR="00867E77" w:rsidRPr="009C450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C450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302094C6" w14:textId="77777777" w:rsidTr="003638E1">
        <w:trPr>
          <w:jc w:val="center"/>
        </w:trPr>
        <w:tc>
          <w:tcPr>
            <w:tcW w:w="5845" w:type="dxa"/>
          </w:tcPr>
          <w:p w14:paraId="364ED0BB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8AA67C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C5B3E7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3" w:type="dxa"/>
          </w:tcPr>
          <w:p w14:paraId="23773B09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</w:tc>
      </w:tr>
      <w:tr w:rsidR="00867E77" w:rsidRPr="00746AE3" w14:paraId="44D27D79" w14:textId="77777777" w:rsidTr="003638E1">
        <w:trPr>
          <w:jc w:val="center"/>
        </w:trPr>
        <w:tc>
          <w:tcPr>
            <w:tcW w:w="5845" w:type="dxa"/>
          </w:tcPr>
          <w:p w14:paraId="6CF834DC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F-CL + Optimal AI-QCT model</w:t>
            </w:r>
          </w:p>
        </w:tc>
        <w:tc>
          <w:tcPr>
            <w:tcW w:w="3060" w:type="dxa"/>
          </w:tcPr>
          <w:p w14:paraId="0910E053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677A822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33 (0.661, 0.805)</w:t>
            </w:r>
          </w:p>
        </w:tc>
        <w:tc>
          <w:tcPr>
            <w:tcW w:w="2383" w:type="dxa"/>
          </w:tcPr>
          <w:p w14:paraId="61DF0BBF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6C0F41">
              <w:rPr>
                <w:rFonts w:ascii="Arial" w:eastAsia="Arial" w:hAnsi="Arial" w:cs="Arial"/>
                <w:sz w:val="22"/>
                <w:szCs w:val="22"/>
              </w:rPr>
              <w:t>0.002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02389DF2" w14:textId="77777777" w:rsidTr="003638E1">
        <w:trPr>
          <w:jc w:val="center"/>
        </w:trPr>
        <w:tc>
          <w:tcPr>
            <w:tcW w:w="5845" w:type="dxa"/>
          </w:tcPr>
          <w:p w14:paraId="5A2451B0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F-CL risk score</w:t>
            </w:r>
          </w:p>
          <w:p w14:paraId="3E5EB8C2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Very Low</w:t>
            </w:r>
          </w:p>
          <w:p w14:paraId="52E2D2ED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Low</w:t>
            </w:r>
          </w:p>
          <w:p w14:paraId="62C2AFE1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3060" w:type="dxa"/>
          </w:tcPr>
          <w:p w14:paraId="61E22626" w14:textId="77777777" w:rsidR="00867E77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  <w:p w14:paraId="3BDE70B9" w14:textId="77777777" w:rsidR="00867E77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Ref.</w:t>
            </w:r>
          </w:p>
          <w:p w14:paraId="5F9738C7" w14:textId="77777777" w:rsidR="00867E77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8664B">
              <w:rPr>
                <w:rFonts w:ascii="Arial" w:eastAsia="Arial" w:hAnsi="Arial" w:cs="Arial"/>
                <w:sz w:val="22"/>
                <w:szCs w:val="22"/>
              </w:rPr>
              <w:t>0.84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0.407, 1.775)</w:t>
            </w:r>
          </w:p>
          <w:p w14:paraId="476A26C0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0.954 (0.429, </w:t>
            </w:r>
            <w:r w:rsidRPr="0058664B">
              <w:rPr>
                <w:rFonts w:ascii="Arial" w:eastAsia="Arial" w:hAnsi="Arial" w:cs="Arial"/>
                <w:sz w:val="22"/>
                <w:szCs w:val="22"/>
              </w:rPr>
              <w:t>2.123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4E5D6246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F8FFF0E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0F1DC0D7" w14:textId="77777777" w:rsidTr="003638E1">
        <w:trPr>
          <w:jc w:val="center"/>
        </w:trPr>
        <w:tc>
          <w:tcPr>
            <w:tcW w:w="5845" w:type="dxa"/>
          </w:tcPr>
          <w:p w14:paraId="511008EE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umen diameter stenosis, per 10%</w:t>
            </w:r>
          </w:p>
        </w:tc>
        <w:tc>
          <w:tcPr>
            <w:tcW w:w="3060" w:type="dxa"/>
          </w:tcPr>
          <w:p w14:paraId="6F337F4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35C5A">
              <w:rPr>
                <w:rFonts w:ascii="Arial" w:eastAsia="Arial" w:hAnsi="Arial" w:cs="Arial"/>
                <w:sz w:val="22"/>
                <w:szCs w:val="22"/>
              </w:rPr>
              <w:t>1.14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Pr="00635C5A">
              <w:rPr>
                <w:rFonts w:ascii="Arial" w:eastAsia="Arial" w:hAnsi="Arial" w:cs="Arial"/>
                <w:sz w:val="22"/>
                <w:szCs w:val="22"/>
              </w:rPr>
              <w:t>1.01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635C5A">
              <w:rPr>
                <w:rFonts w:ascii="Arial" w:eastAsia="Arial" w:hAnsi="Arial" w:cs="Arial"/>
                <w:sz w:val="22"/>
                <w:szCs w:val="22"/>
              </w:rPr>
              <w:t>1.280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25A5EDEE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9A58CF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52235318" w14:textId="77777777" w:rsidTr="003638E1">
        <w:trPr>
          <w:jc w:val="center"/>
        </w:trPr>
        <w:tc>
          <w:tcPr>
            <w:tcW w:w="5845" w:type="dxa"/>
          </w:tcPr>
          <w:p w14:paraId="037BBB2C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calcified plaque volume, per 50 mm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3CC829E7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635C5A">
              <w:rPr>
                <w:rFonts w:ascii="Arial" w:eastAsia="Arial" w:hAnsi="Arial" w:cs="Arial"/>
                <w:sz w:val="22"/>
                <w:szCs w:val="22"/>
              </w:rPr>
              <w:t>1.110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r w:rsidRPr="00635C5A">
              <w:rPr>
                <w:rFonts w:ascii="Arial" w:eastAsia="Arial" w:hAnsi="Arial" w:cs="Arial"/>
                <w:sz w:val="22"/>
                <w:szCs w:val="22"/>
              </w:rPr>
              <w:t>1.049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r w:rsidRPr="00635C5A">
              <w:rPr>
                <w:rFonts w:ascii="Arial" w:eastAsia="Arial" w:hAnsi="Arial" w:cs="Arial"/>
                <w:sz w:val="22"/>
                <w:szCs w:val="22"/>
              </w:rPr>
              <w:t>1.174</w:t>
            </w:r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65FC4F1E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1B7427B0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746AE3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E1EB764" w14:textId="77777777" w:rsidTr="003638E1">
        <w:trPr>
          <w:jc w:val="center"/>
        </w:trPr>
        <w:tc>
          <w:tcPr>
            <w:tcW w:w="5845" w:type="dxa"/>
          </w:tcPr>
          <w:p w14:paraId="3037967D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F94F9EC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7144BBA2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383" w:type="dxa"/>
          </w:tcPr>
          <w:p w14:paraId="74DF1B14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</w:p>
        </w:tc>
      </w:tr>
      <w:tr w:rsidR="00867E77" w:rsidRPr="00746AE3" w14:paraId="68A99DC8" w14:textId="77777777" w:rsidTr="003638E1">
        <w:trPr>
          <w:jc w:val="center"/>
        </w:trPr>
        <w:tc>
          <w:tcPr>
            <w:tcW w:w="5845" w:type="dxa"/>
          </w:tcPr>
          <w:p w14:paraId="6B6E4B2C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F-CL + Optimal AI-QCT model + Statins</w:t>
            </w:r>
          </w:p>
        </w:tc>
        <w:tc>
          <w:tcPr>
            <w:tcW w:w="3060" w:type="dxa"/>
          </w:tcPr>
          <w:p w14:paraId="0146BAA5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172EF63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72 (0.690, 0.854)</w:t>
            </w:r>
          </w:p>
        </w:tc>
        <w:tc>
          <w:tcPr>
            <w:tcW w:w="2383" w:type="dxa"/>
          </w:tcPr>
          <w:p w14:paraId="01565939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FC64F5">
              <w:rPr>
                <w:rFonts w:ascii="Arial" w:eastAsia="Arial" w:hAnsi="Arial" w:cs="Arial"/>
                <w:sz w:val="22"/>
                <w:szCs w:val="22"/>
              </w:rPr>
              <w:t>0.0103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 (vs. RF-CL model)</w:t>
            </w:r>
          </w:p>
        </w:tc>
      </w:tr>
      <w:tr w:rsidR="00867E77" w:rsidRPr="00746AE3" w14:paraId="3F1204AC" w14:textId="77777777" w:rsidTr="003638E1">
        <w:trPr>
          <w:jc w:val="center"/>
        </w:trPr>
        <w:tc>
          <w:tcPr>
            <w:tcW w:w="5845" w:type="dxa"/>
          </w:tcPr>
          <w:p w14:paraId="4E170172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F-CL risk score</w:t>
            </w:r>
          </w:p>
          <w:p w14:paraId="639F62CE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Very Low</w:t>
            </w:r>
          </w:p>
          <w:p w14:paraId="749E645B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Low</w:t>
            </w:r>
          </w:p>
          <w:p w14:paraId="7B7CE9FF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3060" w:type="dxa"/>
          </w:tcPr>
          <w:p w14:paraId="0229CDE8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8CCF0E9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eastAsia="Arial" w:hAnsi="Arial" w:cs="Arial"/>
                <w:sz w:val="22"/>
                <w:szCs w:val="22"/>
              </w:rPr>
              <w:t>Ref.</w:t>
            </w:r>
          </w:p>
          <w:p w14:paraId="0942D3E5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eastAsia="Arial" w:hAnsi="Arial" w:cs="Arial"/>
                <w:sz w:val="22"/>
                <w:szCs w:val="22"/>
              </w:rPr>
              <w:t>0.816 (0.262, 2.545)</w:t>
            </w:r>
          </w:p>
          <w:p w14:paraId="63C7B9FA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eastAsia="Arial" w:hAnsi="Arial" w:cs="Arial"/>
                <w:sz w:val="22"/>
                <w:szCs w:val="22"/>
              </w:rPr>
              <w:t>1.031 (0.320,</w:t>
            </w:r>
            <w:r w:rsidRPr="00C57B2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57B29">
              <w:rPr>
                <w:rFonts w:ascii="Arial" w:eastAsia="Arial" w:hAnsi="Arial" w:cs="Arial"/>
                <w:sz w:val="22"/>
                <w:szCs w:val="22"/>
              </w:rPr>
              <w:t>3.324)</w:t>
            </w:r>
          </w:p>
        </w:tc>
        <w:tc>
          <w:tcPr>
            <w:tcW w:w="2610" w:type="dxa"/>
          </w:tcPr>
          <w:p w14:paraId="00369819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84865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4975964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BF160E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30D9FD33" w14:textId="77777777" w:rsidTr="003638E1">
        <w:trPr>
          <w:jc w:val="center"/>
        </w:trPr>
        <w:tc>
          <w:tcPr>
            <w:tcW w:w="5845" w:type="dxa"/>
          </w:tcPr>
          <w:p w14:paraId="314A002B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umen diameter stenosis, per 10%</w:t>
            </w:r>
          </w:p>
        </w:tc>
        <w:tc>
          <w:tcPr>
            <w:tcW w:w="3060" w:type="dxa"/>
          </w:tcPr>
          <w:p w14:paraId="7EF5489C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hAnsi="Arial" w:cs="Arial"/>
                <w:sz w:val="22"/>
                <w:szCs w:val="22"/>
              </w:rPr>
              <w:t>1.241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4188A">
              <w:rPr>
                <w:rFonts w:ascii="Arial" w:hAnsi="Arial" w:cs="Arial"/>
                <w:sz w:val="22"/>
                <w:szCs w:val="22"/>
              </w:rPr>
              <w:t>1.060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188A">
              <w:rPr>
                <w:rFonts w:ascii="Arial" w:hAnsi="Arial" w:cs="Arial"/>
                <w:sz w:val="22"/>
                <w:szCs w:val="22"/>
              </w:rPr>
              <w:t>1.453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22EF8475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84865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59B932AD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BF160E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2636AD52" w14:textId="77777777" w:rsidTr="003638E1">
        <w:trPr>
          <w:jc w:val="center"/>
        </w:trPr>
        <w:tc>
          <w:tcPr>
            <w:tcW w:w="5845" w:type="dxa"/>
          </w:tcPr>
          <w:p w14:paraId="35D36C03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ncalcified plaque volume, per 50 mm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3060" w:type="dxa"/>
          </w:tcPr>
          <w:p w14:paraId="0AE38ACE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hAnsi="Arial" w:cs="Arial"/>
                <w:sz w:val="22"/>
                <w:szCs w:val="22"/>
              </w:rPr>
              <w:t>1.059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4188A">
              <w:rPr>
                <w:rFonts w:ascii="Arial" w:hAnsi="Arial" w:cs="Arial"/>
                <w:sz w:val="22"/>
                <w:szCs w:val="22"/>
              </w:rPr>
              <w:t>0.96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>
              <w:t xml:space="preserve"> </w:t>
            </w:r>
            <w:r w:rsidRPr="0004188A">
              <w:rPr>
                <w:rFonts w:ascii="Arial" w:hAnsi="Arial" w:cs="Arial"/>
                <w:sz w:val="22"/>
                <w:szCs w:val="22"/>
              </w:rPr>
              <w:t>1.17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5650C0E6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84865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73051D01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BF160E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171DFA6C" w14:textId="77777777" w:rsidTr="003638E1">
        <w:trPr>
          <w:jc w:val="center"/>
        </w:trPr>
        <w:tc>
          <w:tcPr>
            <w:tcW w:w="5845" w:type="dxa"/>
          </w:tcPr>
          <w:p w14:paraId="1AA3E34E" w14:textId="77777777" w:rsidR="00867E77" w:rsidRPr="00746AE3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ins*</w:t>
            </w:r>
          </w:p>
        </w:tc>
        <w:tc>
          <w:tcPr>
            <w:tcW w:w="3060" w:type="dxa"/>
          </w:tcPr>
          <w:p w14:paraId="1C53E9E0" w14:textId="77777777" w:rsidR="00867E77" w:rsidRPr="00C57B29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C57B29">
              <w:rPr>
                <w:rFonts w:ascii="Arial" w:hAnsi="Arial" w:cs="Arial"/>
                <w:sz w:val="22"/>
                <w:szCs w:val="22"/>
              </w:rPr>
              <w:t>0.874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04188A">
              <w:rPr>
                <w:rFonts w:ascii="Arial" w:hAnsi="Arial" w:cs="Arial"/>
                <w:sz w:val="22"/>
                <w:szCs w:val="22"/>
              </w:rPr>
              <w:t>0.339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04188A">
              <w:rPr>
                <w:rFonts w:ascii="Arial" w:hAnsi="Arial" w:cs="Arial"/>
                <w:sz w:val="22"/>
                <w:szCs w:val="22"/>
              </w:rPr>
              <w:t>2.252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610" w:type="dxa"/>
          </w:tcPr>
          <w:p w14:paraId="5A3FF53D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584865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  <w:tc>
          <w:tcPr>
            <w:tcW w:w="2383" w:type="dxa"/>
          </w:tcPr>
          <w:p w14:paraId="62B00E35" w14:textId="77777777" w:rsidR="00867E77" w:rsidRPr="00746AE3" w:rsidRDefault="00867E77" w:rsidP="003638E1">
            <w:pPr>
              <w:jc w:val="center"/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BF160E">
              <w:rPr>
                <w:rFonts w:ascii="Arial" w:eastAsia="Arial" w:hAnsi="Arial" w:cs="Arial"/>
                <w:sz w:val="22"/>
                <w:szCs w:val="22"/>
              </w:rPr>
              <w:t>--</w:t>
            </w:r>
          </w:p>
        </w:tc>
      </w:tr>
      <w:tr w:rsidR="00867E77" w:rsidRPr="00746AE3" w14:paraId="34A8F5E2" w14:textId="77777777" w:rsidTr="003638E1">
        <w:trPr>
          <w:jc w:val="center"/>
        </w:trPr>
        <w:tc>
          <w:tcPr>
            <w:tcW w:w="13898" w:type="dxa"/>
            <w:gridSpan w:val="4"/>
          </w:tcPr>
          <w:p w14:paraId="741CBBAD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0D58CFC4" w14:textId="77777777" w:rsidR="00867E77" w:rsidRDefault="00867E77" w:rsidP="003638E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*ASCVD score was available in 1,309 patients, Statins were available in 2,192 patients and RF-CL was available in 3052 patients</w:t>
            </w:r>
          </w:p>
          <w:p w14:paraId="56D58911" w14:textId="77777777" w:rsidR="00867E77" w:rsidRDefault="00867E77" w:rsidP="00867E77">
            <w:pPr>
              <w:rPr>
                <w:rFonts w:ascii="Arial" w:eastAsia="Arial" w:hAnsi="Arial" w:cs="Arial"/>
                <w:bCs/>
                <w:sz w:val="22"/>
                <w:szCs w:val="22"/>
              </w:rPr>
            </w:pPr>
          </w:p>
          <w:p w14:paraId="232745AE" w14:textId="58F82D1D" w:rsidR="00867E77" w:rsidRPr="00746AE3" w:rsidRDefault="00867E77" w:rsidP="00867E77">
            <w:pPr>
              <w:rPr>
                <w:rFonts w:ascii="Arial" w:eastAsia="Arial" w:hAnsi="Arial" w:cs="Arial"/>
                <w:sz w:val="22"/>
                <w:szCs w:val="22"/>
                <w:highlight w:val="yellow"/>
              </w:rPr>
            </w:pPr>
            <w:r w:rsidRPr="00FF5877">
              <w:rPr>
                <w:rFonts w:ascii="Arial" w:eastAsia="Arial" w:hAnsi="Arial" w:cs="Arial"/>
                <w:bCs/>
                <w:sz w:val="22"/>
                <w:szCs w:val="22"/>
              </w:rPr>
              <w:t xml:space="preserve">RF-CL; risk factor-weighted clinical likelihood model; ASCVD, Atherosclerotic Cardiovascular Disease risk </w:t>
            </w:r>
            <w:r>
              <w:rPr>
                <w:rFonts w:ascii="Arial" w:eastAsia="Arial" w:hAnsi="Arial" w:cs="Arial"/>
                <w:bCs/>
                <w:sz w:val="22"/>
                <w:szCs w:val="22"/>
              </w:rPr>
              <w:t>score</w:t>
            </w:r>
            <w:r w:rsidRPr="00FF5877">
              <w:rPr>
                <w:rFonts w:ascii="Arial" w:eastAsia="Arial" w:hAnsi="Arial" w:cs="Arial"/>
                <w:bCs/>
                <w:sz w:val="22"/>
                <w:szCs w:val="22"/>
              </w:rPr>
              <w:t>; AI-QCT; Artificial Intelligence–Guided Quantitative CCTA; AUC, area under the curve.</w:t>
            </w:r>
          </w:p>
        </w:tc>
      </w:tr>
    </w:tbl>
    <w:p w14:paraId="635D20D4" w14:textId="77777777" w:rsidR="000C3537" w:rsidRPr="00D67E4E" w:rsidRDefault="000C3537" w:rsidP="005561A0">
      <w:pPr>
        <w:rPr>
          <w:rFonts w:ascii="Arial" w:eastAsia="Arial" w:hAnsi="Arial" w:cs="Arial"/>
          <w:b/>
          <w:sz w:val="32"/>
          <w:szCs w:val="32"/>
        </w:rPr>
      </w:pPr>
    </w:p>
    <w:tbl>
      <w:tblPr>
        <w:tblpPr w:leftFromText="141" w:rightFromText="141" w:vertAnchor="text" w:horzAnchor="margin" w:tblpY="4624"/>
        <w:tblW w:w="11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09"/>
        <w:gridCol w:w="2381"/>
        <w:gridCol w:w="2430"/>
        <w:gridCol w:w="1800"/>
      </w:tblGrid>
      <w:tr w:rsidR="00607493" w14:paraId="676707A5" w14:textId="77777777" w:rsidTr="00607493">
        <w:tc>
          <w:tcPr>
            <w:tcW w:w="11420" w:type="dxa"/>
            <w:gridSpan w:val="4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EE43F" w14:textId="21472135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APPENDIX Table </w:t>
            </w:r>
            <w:r w:rsidR="005D5B03">
              <w:rPr>
                <w:rFonts w:ascii="Arial" w:eastAsia="Arial" w:hAnsi="Arial" w:cs="Arial"/>
                <w:b/>
              </w:rPr>
              <w:t>7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b/>
              </w:rPr>
              <w:t>Subcohort</w:t>
            </w:r>
            <w:proofErr w:type="spellEnd"/>
            <w:r>
              <w:rPr>
                <w:rFonts w:ascii="Arial" w:eastAsia="Arial" w:hAnsi="Arial" w:cs="Arial"/>
                <w:b/>
              </w:rPr>
              <w:t>: Amongst Females (N=1,759), primary endpoint</w:t>
            </w:r>
          </w:p>
        </w:tc>
      </w:tr>
      <w:tr w:rsidR="00607493" w14:paraId="06A5E3B8" w14:textId="77777777" w:rsidTr="00607493">
        <w:tc>
          <w:tcPr>
            <w:tcW w:w="7190" w:type="dxa"/>
            <w:gridSpan w:val="2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D3F1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  <w:p w14:paraId="0989989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</w:t>
            </w:r>
          </w:p>
        </w:tc>
        <w:tc>
          <w:tcPr>
            <w:tcW w:w="24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FA6D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  <w:p w14:paraId="33A0FCC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C (95% CI)</w:t>
            </w:r>
          </w:p>
        </w:tc>
        <w:tc>
          <w:tcPr>
            <w:tcW w:w="180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DE9E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2AD3490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s. RF-CL</w:t>
            </w:r>
          </w:p>
        </w:tc>
      </w:tr>
      <w:tr w:rsidR="00607493" w14:paraId="7DDC824F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DD09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7833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20A2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607493" w14:paraId="2A1C5677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0128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linical score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47CD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556B6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059675D2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DDE9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RF-CL Risk Scor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1D62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69 (0.498, 0.640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2251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</w:t>
            </w:r>
          </w:p>
        </w:tc>
      </w:tr>
      <w:tr w:rsidR="00607493" w14:paraId="2D581FED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2BA40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ASCVD Risk Scor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0159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08 (0.521, 0.695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95B1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548</w:t>
            </w:r>
          </w:p>
        </w:tc>
      </w:tr>
      <w:tr w:rsidR="00607493" w14:paraId="666E6BB7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DA52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4E19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0433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01871C29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73F2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CTA score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F3FD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1188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3F8261D1" w14:textId="77777777" w:rsidTr="00607493">
        <w:tc>
          <w:tcPr>
            <w:tcW w:w="719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002F3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Optimal AI-QCT Model: stenosis diameter and noncalcified plaque volum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DE4A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5 (0.691, 0.820)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94E0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607493" w14:paraId="2E4E0159" w14:textId="77777777" w:rsidTr="00607493">
        <w:tc>
          <w:tcPr>
            <w:tcW w:w="4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F6685" w14:textId="48698FBF" w:rsidR="00607493" w:rsidRDefault="00FF5877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breviations as in Appendix Table </w:t>
            </w:r>
            <w:r w:rsidR="005D5B03"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</w:rPr>
              <w:t>.</w:t>
            </w:r>
          </w:p>
        </w:tc>
        <w:tc>
          <w:tcPr>
            <w:tcW w:w="481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CBCC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21A0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</w:tbl>
    <w:p w14:paraId="43D0DA3F" w14:textId="77777777" w:rsidR="005561A0" w:rsidRDefault="005561A0" w:rsidP="005561A0">
      <w:pPr>
        <w:rPr>
          <w:rFonts w:ascii="Arial" w:eastAsia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Y="309"/>
        <w:tblW w:w="11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460"/>
        <w:gridCol w:w="2250"/>
        <w:gridCol w:w="1710"/>
      </w:tblGrid>
      <w:tr w:rsidR="00607493" w14:paraId="729A3ED8" w14:textId="77777777" w:rsidTr="00607493">
        <w:tc>
          <w:tcPr>
            <w:tcW w:w="1142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02862" w14:textId="1188AEED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APPENDIX Table </w:t>
            </w:r>
            <w:r w:rsidR="005D5B03">
              <w:rPr>
                <w:rFonts w:ascii="Arial" w:eastAsia="Arial" w:hAnsi="Arial" w:cs="Arial"/>
                <w:b/>
              </w:rPr>
              <w:t>6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b/>
              </w:rPr>
              <w:t>Subcohort</w:t>
            </w:r>
            <w:proofErr w:type="spellEnd"/>
            <w:r>
              <w:rPr>
                <w:rFonts w:ascii="Arial" w:eastAsia="Arial" w:hAnsi="Arial" w:cs="Arial"/>
                <w:b/>
              </w:rPr>
              <w:t>: Amongst Males (N=1,792), primary endpoint</w:t>
            </w:r>
          </w:p>
        </w:tc>
      </w:tr>
      <w:tr w:rsidR="00607493" w14:paraId="100BD524" w14:textId="77777777" w:rsidTr="00607493">
        <w:tc>
          <w:tcPr>
            <w:tcW w:w="746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9DF6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  <w:p w14:paraId="52AD354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</w:t>
            </w:r>
          </w:p>
        </w:tc>
        <w:tc>
          <w:tcPr>
            <w:tcW w:w="225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1FF7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  <w:p w14:paraId="4E118EA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C (95% CI)</w:t>
            </w:r>
          </w:p>
        </w:tc>
        <w:tc>
          <w:tcPr>
            <w:tcW w:w="171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A9F7F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50E5842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s. RF-CL</w:t>
            </w:r>
          </w:p>
        </w:tc>
      </w:tr>
      <w:tr w:rsidR="00607493" w14:paraId="2412CF6E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C7B0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98BA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0192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607493" w14:paraId="2A6285FB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C8103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linical scores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DFF9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34A3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599120AD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AC6E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RF-CL Risk Scor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D41C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02 (0.552, 0.653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1D33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</w:t>
            </w:r>
          </w:p>
        </w:tc>
      </w:tr>
      <w:tr w:rsidR="00607493" w14:paraId="40114E0D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F6710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ASCVD Risk Scor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419EF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25 (0.560, 0.691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C2E8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35</w:t>
            </w:r>
          </w:p>
        </w:tc>
      </w:tr>
      <w:tr w:rsidR="00607493" w14:paraId="72052A54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C293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F6947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AD04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4D193E2C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5BFF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CTA scores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474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1ED4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301B9408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2F55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Optimal AI-QCT Model: stenosis diameter and noncalcified plaque volum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B4F9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33 (0.688, 0.777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9422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607493" w14:paraId="71535440" w14:textId="77777777" w:rsidTr="00607493">
        <w:tc>
          <w:tcPr>
            <w:tcW w:w="74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AC3C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5B76F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AE6C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75624303" w14:textId="77777777" w:rsidTr="00607493">
        <w:tc>
          <w:tcPr>
            <w:tcW w:w="1142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408CC" w14:textId="0FA56540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breviations: CCTA, coronary computed tomography angiography</w:t>
            </w:r>
            <w:r w:rsidR="00FF5877">
              <w:rPr>
                <w:rFonts w:ascii="Arial" w:eastAsia="Arial" w:hAnsi="Arial" w:cs="Arial"/>
              </w:rPr>
              <w:t xml:space="preserve">. Other abbreviations as in Appendix Table 4. </w:t>
            </w:r>
          </w:p>
        </w:tc>
      </w:tr>
    </w:tbl>
    <w:p w14:paraId="3E51698B" w14:textId="77777777" w:rsidR="005561A0" w:rsidRDefault="005561A0" w:rsidP="005561A0">
      <w:pPr>
        <w:spacing w:after="160" w:line="259" w:lineRule="auto"/>
        <w:rPr>
          <w:rFonts w:ascii="Arial" w:eastAsia="Arial" w:hAnsi="Arial" w:cs="Arial"/>
        </w:rPr>
      </w:pPr>
      <w:r>
        <w:br w:type="page"/>
      </w:r>
    </w:p>
    <w:p w14:paraId="6756419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tbl>
      <w:tblPr>
        <w:tblpPr w:leftFromText="141" w:rightFromText="141" w:vertAnchor="text" w:horzAnchor="margin" w:tblpY="-85"/>
        <w:tblW w:w="1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0"/>
        <w:gridCol w:w="2070"/>
        <w:gridCol w:w="2070"/>
      </w:tblGrid>
      <w:tr w:rsidR="00607493" w14:paraId="70ED1F55" w14:textId="77777777" w:rsidTr="00607493">
        <w:tc>
          <w:tcPr>
            <w:tcW w:w="1124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542C" w14:textId="1DB5C60B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APPENDIX Table </w:t>
            </w:r>
            <w:r w:rsidR="005D5B03">
              <w:rPr>
                <w:rFonts w:ascii="Arial" w:eastAsia="Arial" w:hAnsi="Arial" w:cs="Arial"/>
                <w:b/>
              </w:rPr>
              <w:t>8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b/>
              </w:rPr>
              <w:t>Subcohort</w:t>
            </w:r>
            <w:proofErr w:type="spellEnd"/>
            <w:r>
              <w:rPr>
                <w:rFonts w:ascii="Arial" w:eastAsia="Arial" w:hAnsi="Arial" w:cs="Arial"/>
                <w:b/>
              </w:rPr>
              <w:t>: Amongst Age &lt;55 years (N=1,248), primary endpoint</w:t>
            </w:r>
          </w:p>
        </w:tc>
      </w:tr>
      <w:tr w:rsidR="00607493" w14:paraId="2523AF2D" w14:textId="77777777" w:rsidTr="00607493">
        <w:tc>
          <w:tcPr>
            <w:tcW w:w="710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7E9C0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  <w:p w14:paraId="1D2F5DE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</w:t>
            </w:r>
          </w:p>
        </w:tc>
        <w:tc>
          <w:tcPr>
            <w:tcW w:w="207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2BAD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  <w:p w14:paraId="5E35B17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C (95% CI)</w:t>
            </w:r>
          </w:p>
        </w:tc>
        <w:tc>
          <w:tcPr>
            <w:tcW w:w="207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66F1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3F4069B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s. RF-CL Risk Score</w:t>
            </w:r>
          </w:p>
        </w:tc>
      </w:tr>
      <w:tr w:rsidR="00607493" w14:paraId="59DD7318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41F3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DB6C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AB70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607493" w14:paraId="4ACF74A5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545D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linical scores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55F6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A273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427BCE87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ACDF6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RF-CL Risk Scor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C1F0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5 (0.505,0.685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FF08B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</w:t>
            </w:r>
          </w:p>
        </w:tc>
      </w:tr>
      <w:tr w:rsidR="00607493" w14:paraId="3E7D361F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EE1B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ASCVD Risk Scor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591A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6 (0.528, 0.764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196A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565</w:t>
            </w:r>
          </w:p>
        </w:tc>
      </w:tr>
      <w:tr w:rsidR="00607493" w14:paraId="624F50F1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2189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6C7E0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EC6D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503B0F27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0CC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CTA scores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44FB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1F685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13164714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125E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Optimal AI-QCT Model:  stenosis diameter and noncalcified plaque volume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80DD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64 (0.690,0.838)</w:t>
            </w: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80C2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607493" w14:paraId="2BD82EE0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1774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A7ED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FFA7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34CE6BF3" w14:textId="77777777" w:rsidTr="00607493">
        <w:tc>
          <w:tcPr>
            <w:tcW w:w="1124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B0F15" w14:textId="40AD4263" w:rsidR="00607493" w:rsidRDefault="00FF5877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breviations as in Appendix Table </w:t>
            </w:r>
            <w:r w:rsidR="005D5B03"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</w:rPr>
              <w:t>.</w:t>
            </w:r>
          </w:p>
        </w:tc>
      </w:tr>
    </w:tbl>
    <w:p w14:paraId="731FECB6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AC909AA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D8488D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0835269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8FD74F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E7CF403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AA9C71F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E48B44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6399EC0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B8C0F1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72C531A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5A7CF38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tbl>
      <w:tblPr>
        <w:tblpPr w:leftFromText="141" w:rightFromText="141" w:vertAnchor="page" w:horzAnchor="margin" w:tblpY="5701"/>
        <w:tblW w:w="11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0"/>
        <w:gridCol w:w="2250"/>
        <w:gridCol w:w="1890"/>
      </w:tblGrid>
      <w:tr w:rsidR="00607493" w14:paraId="2E60A607" w14:textId="77777777" w:rsidTr="00607493">
        <w:tc>
          <w:tcPr>
            <w:tcW w:w="1124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2717" w14:textId="1A7CF87B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APPENDIX Table </w:t>
            </w:r>
            <w:r w:rsidR="005D5B03">
              <w:rPr>
                <w:rFonts w:ascii="Arial" w:eastAsia="Arial" w:hAnsi="Arial" w:cs="Arial"/>
                <w:b/>
              </w:rPr>
              <w:t>9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b/>
              </w:rPr>
              <w:t>Subcohort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: Amongst Age </w:t>
            </w:r>
            <w:r>
              <w:rPr>
                <w:rFonts w:ascii="Arial" w:eastAsia="Arial" w:hAnsi="Arial" w:cs="Arial"/>
                <w:b/>
                <w:u w:val="single"/>
              </w:rPr>
              <w:t>&gt;</w:t>
            </w:r>
            <w:r>
              <w:rPr>
                <w:rFonts w:ascii="Arial" w:eastAsia="Arial" w:hAnsi="Arial" w:cs="Arial"/>
                <w:b/>
              </w:rPr>
              <w:t>55 years (N=2,303), primary endpoint</w:t>
            </w:r>
          </w:p>
        </w:tc>
      </w:tr>
      <w:tr w:rsidR="00607493" w14:paraId="48E78F72" w14:textId="77777777" w:rsidTr="00607493">
        <w:tc>
          <w:tcPr>
            <w:tcW w:w="710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E1A0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  <w:p w14:paraId="19C892C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</w:t>
            </w:r>
          </w:p>
        </w:tc>
        <w:tc>
          <w:tcPr>
            <w:tcW w:w="225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46E4E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  <w:p w14:paraId="2AF88A2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C (95% CI)</w:t>
            </w:r>
          </w:p>
        </w:tc>
        <w:tc>
          <w:tcPr>
            <w:tcW w:w="189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85ED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56BA6CA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s. RF-CL Risk Score</w:t>
            </w:r>
          </w:p>
        </w:tc>
      </w:tr>
      <w:tr w:rsidR="00607493" w14:paraId="5A884ABD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6F28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26D3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4F14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607493" w14:paraId="33B2A2F6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825B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linical scores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C2E16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A97C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48132577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28894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RF-CL Risk Scor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E82D3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13 (0.565, 0.661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DADD9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</w:t>
            </w:r>
          </w:p>
        </w:tc>
      </w:tr>
      <w:tr w:rsidR="00607493" w14:paraId="543E8774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11296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ASCVD Risk Scor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2BB7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81 (0.519, 0.642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F90B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266</w:t>
            </w:r>
          </w:p>
        </w:tc>
      </w:tr>
      <w:tr w:rsidR="00607493" w14:paraId="07B7C6CD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F4CF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8D28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0AE33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402F5637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26C0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CTA scores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651C8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4351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48B835AE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B4302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Optimal AI-QCT Model: stenosis diameter and noncalcified plaque volume</w:t>
            </w: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6AB6D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37 (0.694, 0.780)</w:t>
            </w: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B2647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.0001</w:t>
            </w:r>
          </w:p>
        </w:tc>
      </w:tr>
      <w:tr w:rsidR="00607493" w14:paraId="0461BCD8" w14:textId="77777777" w:rsidTr="00607493">
        <w:tc>
          <w:tcPr>
            <w:tcW w:w="71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01D6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25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5571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8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B7A5A" w14:textId="77777777" w:rsidR="00607493" w:rsidRDefault="00607493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07B01DD0" w14:textId="77777777" w:rsidTr="00607493">
        <w:tc>
          <w:tcPr>
            <w:tcW w:w="1124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65E65" w14:textId="2B5D2BCD" w:rsidR="00607493" w:rsidRDefault="00FF5877" w:rsidP="0060749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breviations as in Appendix Table </w:t>
            </w:r>
            <w:r w:rsidR="005D5B03"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</w:rPr>
              <w:t>.</w:t>
            </w:r>
          </w:p>
        </w:tc>
      </w:tr>
    </w:tbl>
    <w:p w14:paraId="0698194E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40F77D7" w14:textId="77777777" w:rsidR="005561A0" w:rsidRDefault="005561A0" w:rsidP="005561A0">
      <w:pPr>
        <w:rPr>
          <w:rFonts w:ascii="Arial" w:eastAsia="Arial" w:hAnsi="Arial" w:cs="Arial"/>
        </w:rPr>
      </w:pPr>
      <w:r>
        <w:br w:type="page"/>
      </w:r>
    </w:p>
    <w:tbl>
      <w:tblPr>
        <w:tblpPr w:leftFromText="141" w:rightFromText="141" w:vertAnchor="text" w:horzAnchor="margin" w:tblpY="4"/>
        <w:tblW w:w="12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0"/>
        <w:gridCol w:w="2430"/>
        <w:gridCol w:w="2520"/>
      </w:tblGrid>
      <w:tr w:rsidR="00607493" w14:paraId="7210FD9E" w14:textId="77777777" w:rsidTr="0060430C">
        <w:tc>
          <w:tcPr>
            <w:tcW w:w="12150" w:type="dxa"/>
            <w:gridSpan w:val="3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87DDA" w14:textId="01E57F45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lastRenderedPageBreak/>
              <w:t>APPENDIX Table 1</w:t>
            </w:r>
            <w:r w:rsidR="005D5B03">
              <w:rPr>
                <w:rFonts w:ascii="Arial" w:eastAsia="Arial" w:hAnsi="Arial" w:cs="Arial"/>
                <w:b/>
              </w:rPr>
              <w:t>0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  <w:b/>
              </w:rPr>
              <w:t>Subcohort</w:t>
            </w:r>
            <w:proofErr w:type="spellEnd"/>
            <w:r>
              <w:rPr>
                <w:rFonts w:ascii="Arial" w:eastAsia="Arial" w:hAnsi="Arial" w:cs="Arial"/>
                <w:b/>
              </w:rPr>
              <w:t>: Amongst patients without obstructive CAD (N=3,034), primary endpoint</w:t>
            </w:r>
          </w:p>
        </w:tc>
      </w:tr>
      <w:tr w:rsidR="00607493" w14:paraId="6104FB26" w14:textId="77777777" w:rsidTr="0060430C">
        <w:tc>
          <w:tcPr>
            <w:tcW w:w="720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E860B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  <w:p w14:paraId="43C92033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odel</w:t>
            </w:r>
          </w:p>
        </w:tc>
        <w:tc>
          <w:tcPr>
            <w:tcW w:w="243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513F4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  <w:p w14:paraId="103B3FCD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UC (95% CI)</w:t>
            </w:r>
          </w:p>
        </w:tc>
        <w:tc>
          <w:tcPr>
            <w:tcW w:w="2520" w:type="dxa"/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B4BE0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P-value</w:t>
            </w:r>
          </w:p>
          <w:p w14:paraId="686AB740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s. RF-CL Risk Score</w:t>
            </w:r>
          </w:p>
        </w:tc>
      </w:tr>
      <w:tr w:rsidR="00607493" w14:paraId="3AFF67A5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3C609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</w:rPr>
            </w:pP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109F4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7C8CE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607493" w14:paraId="17461441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7F27D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linical score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EA58A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169D5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6B1D046C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3CF76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RF-CL Risk Scor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AD781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15 (0.554, 0.676)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A5072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-</w:t>
            </w:r>
          </w:p>
        </w:tc>
      </w:tr>
      <w:tr w:rsidR="00607493" w14:paraId="15F4501E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F895C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ASCVD Risk Scor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57E71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94 (0.521, 0.667)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07DBB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828</w:t>
            </w:r>
          </w:p>
        </w:tc>
      </w:tr>
      <w:tr w:rsidR="00607493" w14:paraId="6B5DD481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B258ED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A679F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60B57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</w:p>
        </w:tc>
      </w:tr>
      <w:tr w:rsidR="00607493" w14:paraId="74799122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E5925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i/>
              </w:rPr>
            </w:pPr>
            <w:r>
              <w:rPr>
                <w:rFonts w:ascii="Arial" w:eastAsia="Arial" w:hAnsi="Arial" w:cs="Arial"/>
                <w:i/>
              </w:rPr>
              <w:t>CCTA scores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E92B9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F721C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i/>
              </w:rPr>
            </w:pPr>
          </w:p>
        </w:tc>
      </w:tr>
      <w:tr w:rsidR="00607493" w14:paraId="662EA082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1BF68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   Optimal AI-QCT Model: stenosis diameter and noncalcified plaque volum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8F4F1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8 (0.647, 0.747)</w:t>
            </w: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97446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4</w:t>
            </w:r>
          </w:p>
        </w:tc>
      </w:tr>
      <w:tr w:rsidR="00607493" w14:paraId="1279B178" w14:textId="77777777" w:rsidTr="0060430C">
        <w:tc>
          <w:tcPr>
            <w:tcW w:w="72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08E65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37323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  <w:tc>
          <w:tcPr>
            <w:tcW w:w="252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4D344" w14:textId="77777777" w:rsidR="00607493" w:rsidRDefault="00607493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</w:p>
        </w:tc>
      </w:tr>
      <w:tr w:rsidR="00607493" w14:paraId="6EE3281E" w14:textId="77777777" w:rsidTr="0060430C">
        <w:tc>
          <w:tcPr>
            <w:tcW w:w="12150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A134C" w14:textId="08215F81" w:rsidR="00607493" w:rsidRDefault="00FF5877" w:rsidP="006043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breviations as in Appendix Table </w:t>
            </w:r>
            <w:r w:rsidR="005D5B03">
              <w:rPr>
                <w:rFonts w:ascii="Arial" w:eastAsia="Arial" w:hAnsi="Arial" w:cs="Arial"/>
              </w:rPr>
              <w:t>6</w:t>
            </w:r>
            <w:r>
              <w:rPr>
                <w:rFonts w:ascii="Arial" w:eastAsia="Arial" w:hAnsi="Arial" w:cs="Arial"/>
              </w:rPr>
              <w:t>.</w:t>
            </w:r>
          </w:p>
        </w:tc>
      </w:tr>
    </w:tbl>
    <w:p w14:paraId="307536E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BC8979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45BA588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AEA1B9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2321B45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74CF99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F10C3D0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1350337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9C92A2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563C7F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FFBB488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7649C921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7B5DD45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66F6514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299910D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85E5B4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6E10F3B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4312331C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2C3F897F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1FCFDCEC" w14:textId="77777777" w:rsidR="005D5B03" w:rsidRDefault="005D5B03">
      <w:r>
        <w:br w:type="page"/>
      </w:r>
    </w:p>
    <w:tbl>
      <w:tblPr>
        <w:tblpPr w:leftFromText="180" w:rightFromText="180" w:vertAnchor="text" w:horzAnchor="margin" w:tblpY="-2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5752"/>
        <w:gridCol w:w="1350"/>
        <w:gridCol w:w="2107"/>
      </w:tblGrid>
      <w:tr w:rsidR="005D5B03" w:rsidRPr="00542E77" w14:paraId="70D2817E" w14:textId="77777777" w:rsidTr="005D5B03">
        <w:trPr>
          <w:trHeight w:val="20"/>
        </w:trPr>
        <w:tc>
          <w:tcPr>
            <w:tcW w:w="9209" w:type="dxa"/>
            <w:gridSpan w:val="3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16D80" w14:textId="21E2684D" w:rsidR="005D5B03" w:rsidRPr="000C3537" w:rsidRDefault="005D5B03" w:rsidP="005D5B03">
            <w:pPr>
              <w:spacing w:before="120" w:after="120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/>
                <w:sz w:val="22"/>
                <w:szCs w:val="22"/>
              </w:rPr>
              <w:lastRenderedPageBreak/>
              <w:t xml:space="preserve">APPENDIX Table 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11</w:t>
            </w:r>
            <w:r w:rsidRPr="000C3537">
              <w:rPr>
                <w:rFonts w:ascii="Arial" w:eastAsia="Arial" w:hAnsi="Arial" w:cs="Arial"/>
                <w:b/>
                <w:sz w:val="22"/>
                <w:szCs w:val="22"/>
              </w:rPr>
              <w:t xml:space="preserve">. </w:t>
            </w:r>
            <w:r>
              <w:t xml:space="preserve"> </w:t>
            </w:r>
            <w:r w:rsidRPr="000C3537">
              <w:rPr>
                <w:rFonts w:ascii="Arial" w:eastAsia="Arial" w:hAnsi="Arial" w:cs="Arial"/>
                <w:b/>
                <w:sz w:val="22"/>
                <w:szCs w:val="22"/>
              </w:rPr>
              <w:t>Comparison of Predictive Value Using Harrell’s C and AUC</w:t>
            </w:r>
          </w:p>
        </w:tc>
      </w:tr>
      <w:tr w:rsidR="005D5B03" w:rsidRPr="00542E77" w14:paraId="66D4E5CA" w14:textId="77777777" w:rsidTr="005D5B03">
        <w:trPr>
          <w:trHeight w:val="20"/>
        </w:trPr>
        <w:tc>
          <w:tcPr>
            <w:tcW w:w="5752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EAF3D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350" w:type="dxa"/>
            <w:shd w:val="clear" w:color="auto" w:fill="D9D9D9" w:themeFill="background1" w:themeFillShade="D9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5A9B9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Harrell’s</w:t>
            </w:r>
          </w:p>
        </w:tc>
        <w:tc>
          <w:tcPr>
            <w:tcW w:w="2107" w:type="dxa"/>
            <w:shd w:val="clear" w:color="auto" w:fill="D9D9D9" w:themeFill="background1" w:themeFillShade="D9"/>
          </w:tcPr>
          <w:p w14:paraId="2D5D13FF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AUC</w:t>
            </w:r>
          </w:p>
        </w:tc>
      </w:tr>
      <w:tr w:rsidR="005D5B03" w:rsidRPr="00542E77" w14:paraId="43BDE437" w14:textId="77777777" w:rsidTr="005D5B03">
        <w:trPr>
          <w:trHeight w:val="248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07384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F-C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C4F78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622</w:t>
            </w:r>
          </w:p>
        </w:tc>
        <w:tc>
          <w:tcPr>
            <w:tcW w:w="2107" w:type="dxa"/>
          </w:tcPr>
          <w:p w14:paraId="60E17121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625</w:t>
            </w:r>
          </w:p>
        </w:tc>
      </w:tr>
      <w:tr w:rsidR="005D5B03" w:rsidRPr="00542E77" w14:paraId="248F7FDE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8FB07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ASCVD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32EB6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629</w:t>
            </w:r>
          </w:p>
        </w:tc>
        <w:tc>
          <w:tcPr>
            <w:tcW w:w="2107" w:type="dxa"/>
          </w:tcPr>
          <w:p w14:paraId="1653B690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632</w:t>
            </w:r>
          </w:p>
        </w:tc>
      </w:tr>
      <w:tr w:rsidR="005D5B03" w:rsidRPr="00542E77" w14:paraId="3C3F7306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91B0D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AI-QCT mod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F8C6D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52</w:t>
            </w:r>
          </w:p>
        </w:tc>
        <w:tc>
          <w:tcPr>
            <w:tcW w:w="2107" w:type="dxa"/>
          </w:tcPr>
          <w:p w14:paraId="6DBB0F1B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55</w:t>
            </w:r>
          </w:p>
        </w:tc>
      </w:tr>
      <w:tr w:rsidR="005D5B03" w:rsidRPr="00542E77" w14:paraId="64EAEA4F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C7C87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isk factors + Age + Sex + Optimal AI-QCT mod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22E97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2107" w:type="dxa"/>
          </w:tcPr>
          <w:p w14:paraId="50B2581B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74</w:t>
            </w:r>
          </w:p>
        </w:tc>
      </w:tr>
      <w:tr w:rsidR="005D5B03" w:rsidRPr="00542E77" w14:paraId="7B2F3A94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BC51F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ASCVD + Optimal AI-QCT mod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609BB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47</w:t>
            </w:r>
          </w:p>
        </w:tc>
        <w:tc>
          <w:tcPr>
            <w:tcW w:w="2107" w:type="dxa"/>
          </w:tcPr>
          <w:p w14:paraId="7120321B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47</w:t>
            </w:r>
          </w:p>
        </w:tc>
      </w:tr>
      <w:tr w:rsidR="005D5B03" w:rsidRPr="00542E77" w14:paraId="3D14578C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73ADF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F-CL + Optimal AI-QCT model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A67A3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56</w:t>
            </w:r>
          </w:p>
        </w:tc>
        <w:tc>
          <w:tcPr>
            <w:tcW w:w="2107" w:type="dxa"/>
          </w:tcPr>
          <w:p w14:paraId="11F69DE7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62</w:t>
            </w:r>
          </w:p>
        </w:tc>
      </w:tr>
      <w:tr w:rsidR="005D5B03" w:rsidRPr="00542E77" w14:paraId="2990C622" w14:textId="77777777" w:rsidTr="005D5B03">
        <w:trPr>
          <w:trHeight w:val="20"/>
        </w:trPr>
        <w:tc>
          <w:tcPr>
            <w:tcW w:w="5752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F6B47" w14:textId="77777777" w:rsidR="005D5B03" w:rsidRPr="000C3537" w:rsidRDefault="005D5B03" w:rsidP="005D5B03">
            <w:pPr>
              <w:spacing w:line="360" w:lineRule="auto"/>
              <w:jc w:val="both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RF-CL + Optimal AI-QCT model + Statins</w:t>
            </w:r>
          </w:p>
        </w:tc>
        <w:tc>
          <w:tcPr>
            <w:tcW w:w="13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35F54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54</w:t>
            </w:r>
          </w:p>
        </w:tc>
        <w:tc>
          <w:tcPr>
            <w:tcW w:w="2107" w:type="dxa"/>
          </w:tcPr>
          <w:p w14:paraId="2E1CFFDE" w14:textId="77777777" w:rsidR="005D5B03" w:rsidRPr="000C3537" w:rsidRDefault="005D5B03" w:rsidP="005D5B03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</w:pPr>
            <w:r w:rsidRPr="000C3537">
              <w:rPr>
                <w:rFonts w:ascii="Arial" w:eastAsia="Arial" w:hAnsi="Arial" w:cs="Arial"/>
                <w:bCs/>
                <w:color w:val="000000" w:themeColor="text1"/>
                <w:sz w:val="22"/>
                <w:szCs w:val="22"/>
              </w:rPr>
              <w:t>0.758</w:t>
            </w:r>
          </w:p>
        </w:tc>
      </w:tr>
    </w:tbl>
    <w:p w14:paraId="59A6663D" w14:textId="77777777" w:rsidR="005D5B03" w:rsidRDefault="005D5B03" w:rsidP="005561A0"/>
    <w:p w14:paraId="0E6FB9A1" w14:textId="77777777" w:rsidR="005D5B03" w:rsidRDefault="005D5B03" w:rsidP="005561A0"/>
    <w:p w14:paraId="49230707" w14:textId="77777777" w:rsidR="005D5B03" w:rsidRDefault="005D5B03" w:rsidP="005561A0"/>
    <w:p w14:paraId="034D7361" w14:textId="77777777" w:rsidR="005D5B03" w:rsidRDefault="005D5B03" w:rsidP="005561A0"/>
    <w:p w14:paraId="0FA02CB2" w14:textId="77777777" w:rsidR="005D5B03" w:rsidRDefault="005D5B03" w:rsidP="005561A0"/>
    <w:p w14:paraId="2AAAB992" w14:textId="77777777" w:rsidR="005D5B03" w:rsidRDefault="005D5B03" w:rsidP="005561A0"/>
    <w:p w14:paraId="2C5C66B4" w14:textId="77777777" w:rsidR="005D5B03" w:rsidRDefault="005D5B03" w:rsidP="005561A0"/>
    <w:p w14:paraId="02A62091" w14:textId="77777777" w:rsidR="005D5B03" w:rsidRDefault="005D5B03" w:rsidP="005561A0"/>
    <w:p w14:paraId="2A571E1B" w14:textId="77777777" w:rsidR="005D5B03" w:rsidRDefault="005D5B03" w:rsidP="005561A0"/>
    <w:p w14:paraId="623E2336" w14:textId="77777777" w:rsidR="005D5B03" w:rsidRDefault="005D5B03" w:rsidP="005561A0"/>
    <w:p w14:paraId="2DE99920" w14:textId="77777777" w:rsidR="005D5B03" w:rsidRDefault="005D5B03" w:rsidP="005561A0"/>
    <w:p w14:paraId="3555DC14" w14:textId="77777777" w:rsidR="005D5B03" w:rsidRDefault="005D5B03" w:rsidP="005561A0"/>
    <w:p w14:paraId="330F20C6" w14:textId="77777777" w:rsidR="005D5B03" w:rsidRDefault="005D5B03" w:rsidP="005561A0"/>
    <w:p w14:paraId="6890629E" w14:textId="77777777" w:rsidR="005D5B03" w:rsidRDefault="005D5B03" w:rsidP="005561A0"/>
    <w:p w14:paraId="384BF716" w14:textId="77777777" w:rsidR="005D5B03" w:rsidRDefault="005D5B03" w:rsidP="005561A0"/>
    <w:p w14:paraId="1C8A9C30" w14:textId="676EB60E" w:rsidR="005561A0" w:rsidRPr="005D5B03" w:rsidRDefault="005D5B03" w:rsidP="005561A0">
      <w:pPr>
        <w:rPr>
          <w:rFonts w:ascii="Arial" w:eastAsia="Arial" w:hAnsi="Arial" w:cs="Arial"/>
        </w:rPr>
      </w:pPr>
      <w:r w:rsidRPr="005D5B03">
        <w:rPr>
          <w:rFonts w:ascii="Arial" w:hAnsi="Arial" w:cs="Arial"/>
          <w:sz w:val="22"/>
          <w:szCs w:val="22"/>
        </w:rPr>
        <w:t xml:space="preserve">Abbreviations as in Appendix Table 5. </w:t>
      </w:r>
      <w:r w:rsidR="005561A0" w:rsidRPr="005D5B03">
        <w:rPr>
          <w:rFonts w:ascii="Arial" w:hAnsi="Arial" w:cs="Arial"/>
        </w:rPr>
        <w:br w:type="page"/>
      </w:r>
    </w:p>
    <w:p w14:paraId="0C96A91E" w14:textId="77777777" w:rsidR="005561A0" w:rsidRDefault="005561A0" w:rsidP="005561A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310F2C38" w14:textId="2E20208F" w:rsidR="0060430C" w:rsidRDefault="005561A0" w:rsidP="00607493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Appendix Figure 1. Histogram of non-calcified plaque.</w:t>
      </w:r>
    </w:p>
    <w:p w14:paraId="5A16782B" w14:textId="77777777" w:rsidR="0060430C" w:rsidRPr="0060430C" w:rsidRDefault="0060430C" w:rsidP="00607493">
      <w:pPr>
        <w:rPr>
          <w:rFonts w:ascii="Arial" w:eastAsia="Arial" w:hAnsi="Arial" w:cs="Arial"/>
          <w:b/>
          <w:sz w:val="24"/>
          <w:szCs w:val="24"/>
        </w:rPr>
      </w:pPr>
    </w:p>
    <w:p w14:paraId="425AD4BB" w14:textId="77777777" w:rsidR="00607493" w:rsidRDefault="005561A0" w:rsidP="005561A0">
      <w:pPr>
        <w:spacing w:after="160" w:line="259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</w:rPr>
        <w:drawing>
          <wp:inline distT="0" distB="0" distL="0" distR="0" wp14:anchorId="1AC2EC00" wp14:editId="42E47219">
            <wp:extent cx="6426480" cy="5221138"/>
            <wp:effectExtent l="0" t="0" r="0" b="0"/>
            <wp:docPr id="5" name="image1.png" descr="A graph of a number of patien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graph of a number of patients&#10;&#10;Description automatically generated with medium confidence"/>
                    <pic:cNvPicPr preferRelativeResize="0"/>
                  </pic:nvPicPr>
                  <pic:blipFill>
                    <a:blip r:embed="rId5"/>
                    <a:srcRect t="6256"/>
                    <a:stretch>
                      <a:fillRect/>
                    </a:stretch>
                  </pic:blipFill>
                  <pic:spPr>
                    <a:xfrm>
                      <a:off x="0" y="0"/>
                      <a:ext cx="6426480" cy="5221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99259C" w14:textId="158FA287" w:rsidR="005561A0" w:rsidRPr="00607493" w:rsidRDefault="008930E7" w:rsidP="005561A0">
      <w:pPr>
        <w:spacing w:after="160" w:line="259" w:lineRule="auto"/>
        <w:rPr>
          <w:rFonts w:ascii="Arial" w:eastAsia="Arial" w:hAnsi="Arial" w:cs="Arial"/>
          <w:sz w:val="24"/>
          <w:szCs w:val="24"/>
        </w:rPr>
      </w:pPr>
      <w:r w:rsidRPr="008930E7">
        <w:rPr>
          <w:rFonts w:ascii="Arial" w:hAnsi="Arial" w:cs="Arial"/>
          <w:b/>
          <w:bCs/>
          <w:sz w:val="24"/>
          <w:szCs w:val="24"/>
        </w:rPr>
        <w:lastRenderedPageBreak/>
        <w:t xml:space="preserve">Appendix Figure 2. Predicted probability of events for the primary endpoint by diameter stenosis (A), TPV (B) and NCP volume (C). </w:t>
      </w:r>
    </w:p>
    <w:p w14:paraId="420160E0" w14:textId="77777777" w:rsidR="008930E7" w:rsidRPr="008930E7" w:rsidRDefault="008930E7" w:rsidP="005561A0">
      <w:pPr>
        <w:spacing w:after="160" w:line="259" w:lineRule="auto"/>
        <w:rPr>
          <w:rFonts w:ascii="Arial" w:hAnsi="Arial" w:cs="Arial"/>
          <w:b/>
          <w:bCs/>
          <w:sz w:val="24"/>
          <w:szCs w:val="24"/>
        </w:rPr>
      </w:pPr>
    </w:p>
    <w:p w14:paraId="0993C6ED" w14:textId="1C4FF1F1" w:rsidR="008930E7" w:rsidRPr="008930E7" w:rsidRDefault="008930E7" w:rsidP="005561A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8930E7">
        <w:rPr>
          <w:rFonts w:ascii="Arial" w:hAnsi="Arial" w:cs="Arial"/>
          <w:b/>
          <w:bCs/>
          <w:sz w:val="22"/>
          <w:szCs w:val="22"/>
        </w:rPr>
        <w:t>Appendix Figure 2A</w:t>
      </w:r>
    </w:p>
    <w:p w14:paraId="5FDB424A" w14:textId="6346FA4B" w:rsidR="008930E7" w:rsidRDefault="008930E7" w:rsidP="005561A0">
      <w:pPr>
        <w:spacing w:after="160" w:line="259" w:lineRule="auto"/>
      </w:pPr>
      <w:r w:rsidRPr="005D3D7D">
        <w:rPr>
          <w:noProof/>
        </w:rPr>
        <w:drawing>
          <wp:inline distT="0" distB="0" distL="0" distR="0" wp14:anchorId="7D8F32F2" wp14:editId="485604F1">
            <wp:extent cx="4775200" cy="4138504"/>
            <wp:effectExtent l="0" t="0" r="0" b="1905"/>
            <wp:docPr id="841873618" name="Picture 12" descr="A graph with a line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873618" name="Picture 12" descr="A graph with a line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513" cy="420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73287" w14:textId="77777777" w:rsidR="008930E7" w:rsidRDefault="008930E7" w:rsidP="005561A0">
      <w:pPr>
        <w:spacing w:after="160" w:line="259" w:lineRule="auto"/>
      </w:pPr>
    </w:p>
    <w:p w14:paraId="361D1E65" w14:textId="77777777" w:rsidR="008930E7" w:rsidRDefault="008930E7" w:rsidP="005561A0">
      <w:pPr>
        <w:spacing w:after="160" w:line="259" w:lineRule="auto"/>
      </w:pPr>
    </w:p>
    <w:p w14:paraId="78493D80" w14:textId="002FD14B" w:rsidR="008930E7" w:rsidRPr="008930E7" w:rsidRDefault="008930E7" w:rsidP="005561A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8930E7">
        <w:rPr>
          <w:rFonts w:ascii="Arial" w:hAnsi="Arial" w:cs="Arial"/>
          <w:b/>
          <w:bCs/>
          <w:sz w:val="22"/>
          <w:szCs w:val="22"/>
        </w:rPr>
        <w:lastRenderedPageBreak/>
        <w:t>Appendix Figure 2B</w:t>
      </w:r>
    </w:p>
    <w:p w14:paraId="73D180A8" w14:textId="474192DC" w:rsidR="008930E7" w:rsidRDefault="008930E7" w:rsidP="005561A0">
      <w:pPr>
        <w:spacing w:after="160" w:line="259" w:lineRule="auto"/>
      </w:pPr>
      <w:r w:rsidRPr="005D3D7D">
        <w:rPr>
          <w:noProof/>
        </w:rPr>
        <w:drawing>
          <wp:inline distT="0" distB="0" distL="0" distR="0" wp14:anchorId="39ABD611" wp14:editId="7CA0CA97">
            <wp:extent cx="4752000" cy="4118400"/>
            <wp:effectExtent l="0" t="0" r="0" b="0"/>
            <wp:docPr id="1155830894" name="Picture 8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830894" name="Picture 8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000" cy="411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858DA" w14:textId="77777777" w:rsidR="008930E7" w:rsidRDefault="008930E7" w:rsidP="005561A0">
      <w:pPr>
        <w:spacing w:after="160" w:line="259" w:lineRule="auto"/>
      </w:pPr>
    </w:p>
    <w:p w14:paraId="4C7008F7" w14:textId="77777777" w:rsidR="008930E7" w:rsidRDefault="008930E7" w:rsidP="005561A0">
      <w:pPr>
        <w:spacing w:after="160" w:line="259" w:lineRule="auto"/>
      </w:pPr>
    </w:p>
    <w:p w14:paraId="151A41A5" w14:textId="77777777" w:rsidR="008930E7" w:rsidRDefault="008930E7" w:rsidP="005561A0">
      <w:pPr>
        <w:spacing w:after="160" w:line="259" w:lineRule="auto"/>
      </w:pPr>
    </w:p>
    <w:p w14:paraId="0FA07DB1" w14:textId="77777777" w:rsidR="008930E7" w:rsidRDefault="008930E7" w:rsidP="005561A0">
      <w:pPr>
        <w:spacing w:after="160" w:line="259" w:lineRule="auto"/>
        <w:rPr>
          <w:b/>
          <w:bCs/>
          <w:sz w:val="24"/>
          <w:szCs w:val="24"/>
        </w:rPr>
      </w:pPr>
    </w:p>
    <w:p w14:paraId="2B64E32F" w14:textId="77777777" w:rsidR="008930E7" w:rsidRDefault="008930E7" w:rsidP="005561A0">
      <w:pPr>
        <w:spacing w:after="160" w:line="259" w:lineRule="auto"/>
        <w:rPr>
          <w:b/>
          <w:bCs/>
          <w:sz w:val="24"/>
          <w:szCs w:val="24"/>
        </w:rPr>
      </w:pPr>
    </w:p>
    <w:p w14:paraId="7A0A3632" w14:textId="1548F828" w:rsidR="008930E7" w:rsidRPr="008930E7" w:rsidRDefault="008930E7" w:rsidP="005561A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8930E7">
        <w:rPr>
          <w:rFonts w:ascii="Arial" w:hAnsi="Arial" w:cs="Arial"/>
          <w:b/>
          <w:bCs/>
          <w:sz w:val="22"/>
          <w:szCs w:val="22"/>
        </w:rPr>
        <w:lastRenderedPageBreak/>
        <w:t>Appendix Figure 2C</w:t>
      </w:r>
    </w:p>
    <w:p w14:paraId="5144946F" w14:textId="207467B2" w:rsidR="005561A0" w:rsidRDefault="008930E7" w:rsidP="005561A0">
      <w:pPr>
        <w:spacing w:after="160" w:line="259" w:lineRule="auto"/>
      </w:pPr>
      <w:r w:rsidRPr="005D3D7D">
        <w:rPr>
          <w:noProof/>
        </w:rPr>
        <w:drawing>
          <wp:inline distT="0" distB="0" distL="0" distR="0" wp14:anchorId="2CBADC4D" wp14:editId="457CE6CA">
            <wp:extent cx="4777200" cy="4140000"/>
            <wp:effectExtent l="0" t="0" r="0" b="635"/>
            <wp:docPr id="830698378" name="Picture 10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0698378" name="Picture 10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200" cy="41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B6EB6" w14:textId="448E65C6" w:rsidR="005561A0" w:rsidRDefault="005561A0" w:rsidP="005561A0">
      <w:pPr>
        <w:spacing w:after="160" w:line="259" w:lineRule="auto"/>
      </w:pPr>
    </w:p>
    <w:p w14:paraId="370D9AF0" w14:textId="05FBEB58" w:rsidR="0006181F" w:rsidRPr="008930E7" w:rsidRDefault="008930E7">
      <w:pPr>
        <w:rPr>
          <w:rFonts w:ascii="Arial" w:hAnsi="Arial" w:cs="Arial"/>
          <w:sz w:val="22"/>
          <w:szCs w:val="22"/>
        </w:rPr>
      </w:pPr>
      <w:r w:rsidRPr="008930E7">
        <w:rPr>
          <w:rFonts w:ascii="Arial" w:hAnsi="Arial" w:cs="Arial"/>
          <w:sz w:val="22"/>
          <w:szCs w:val="22"/>
        </w:rPr>
        <w:t>TPV, total plaque volume; NCP, noncalcified plaque, MI, myocardial infarction</w:t>
      </w:r>
    </w:p>
    <w:sectPr w:rsidR="0006181F" w:rsidRPr="008930E7" w:rsidSect="005561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95378"/>
    <w:multiLevelType w:val="hybridMultilevel"/>
    <w:tmpl w:val="C4C8C21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051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1A0"/>
    <w:rsid w:val="00053C86"/>
    <w:rsid w:val="0006181F"/>
    <w:rsid w:val="00077DBC"/>
    <w:rsid w:val="000C3537"/>
    <w:rsid w:val="000D488A"/>
    <w:rsid w:val="000E1823"/>
    <w:rsid w:val="000F541A"/>
    <w:rsid w:val="001628E9"/>
    <w:rsid w:val="00181F97"/>
    <w:rsid w:val="001B509E"/>
    <w:rsid w:val="00206B48"/>
    <w:rsid w:val="002341D5"/>
    <w:rsid w:val="00286EEF"/>
    <w:rsid w:val="002934AE"/>
    <w:rsid w:val="002B4086"/>
    <w:rsid w:val="002C67BD"/>
    <w:rsid w:val="002D6D4D"/>
    <w:rsid w:val="003447D4"/>
    <w:rsid w:val="00346680"/>
    <w:rsid w:val="003725B1"/>
    <w:rsid w:val="00374FE6"/>
    <w:rsid w:val="003C5709"/>
    <w:rsid w:val="003E1216"/>
    <w:rsid w:val="00406971"/>
    <w:rsid w:val="00442FD3"/>
    <w:rsid w:val="00460F3A"/>
    <w:rsid w:val="0046570A"/>
    <w:rsid w:val="004E3F13"/>
    <w:rsid w:val="00521BC9"/>
    <w:rsid w:val="005561A0"/>
    <w:rsid w:val="0057718D"/>
    <w:rsid w:val="005B6DA1"/>
    <w:rsid w:val="005D5B03"/>
    <w:rsid w:val="0060430C"/>
    <w:rsid w:val="00607493"/>
    <w:rsid w:val="00681023"/>
    <w:rsid w:val="00690E84"/>
    <w:rsid w:val="006A119C"/>
    <w:rsid w:val="006E7D01"/>
    <w:rsid w:val="00726578"/>
    <w:rsid w:val="00727E6F"/>
    <w:rsid w:val="00797B2F"/>
    <w:rsid w:val="007D355C"/>
    <w:rsid w:val="0081274C"/>
    <w:rsid w:val="00867E77"/>
    <w:rsid w:val="008930E7"/>
    <w:rsid w:val="008E1D6E"/>
    <w:rsid w:val="008E3248"/>
    <w:rsid w:val="00942FDF"/>
    <w:rsid w:val="00991F66"/>
    <w:rsid w:val="009A7835"/>
    <w:rsid w:val="009E7F0D"/>
    <w:rsid w:val="00A56D50"/>
    <w:rsid w:val="00A9068F"/>
    <w:rsid w:val="00A919A8"/>
    <w:rsid w:val="00AB3A51"/>
    <w:rsid w:val="00AE427B"/>
    <w:rsid w:val="00B85B3B"/>
    <w:rsid w:val="00BB1139"/>
    <w:rsid w:val="00BC27A7"/>
    <w:rsid w:val="00BC4B56"/>
    <w:rsid w:val="00BC6F54"/>
    <w:rsid w:val="00C33085"/>
    <w:rsid w:val="00C521F9"/>
    <w:rsid w:val="00C67EFB"/>
    <w:rsid w:val="00D0397A"/>
    <w:rsid w:val="00D843A0"/>
    <w:rsid w:val="00D9601E"/>
    <w:rsid w:val="00DC2292"/>
    <w:rsid w:val="00DC5F66"/>
    <w:rsid w:val="00DC774A"/>
    <w:rsid w:val="00DD2BCE"/>
    <w:rsid w:val="00DF12BF"/>
    <w:rsid w:val="00E25B85"/>
    <w:rsid w:val="00E4320C"/>
    <w:rsid w:val="00E978FC"/>
    <w:rsid w:val="00FC07C4"/>
    <w:rsid w:val="00FC43B1"/>
    <w:rsid w:val="00FF5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22664"/>
  <w15:chartTrackingRefBased/>
  <w15:docId w15:val="{F049A6D2-A243-D34F-9958-5D84A65F5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556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56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561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56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561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561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561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561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561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561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561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561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561A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561A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561A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561A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561A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561A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561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56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561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56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561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561A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561A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561A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561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561A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561A0"/>
    <w:rPr>
      <w:b/>
      <w:bCs/>
      <w:smallCaps/>
      <w:color w:val="2F5496" w:themeColor="accent1" w:themeShade="BF"/>
      <w:spacing w:val="5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61A0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561A0"/>
    <w:rPr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5561A0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5561A0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61A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61A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table" w:styleId="Tabelraster">
    <w:name w:val="Table Grid"/>
    <w:basedOn w:val="Standaardtabel"/>
    <w:uiPriority w:val="39"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unhideWhenUsed/>
    <w:rsid w:val="005561A0"/>
    <w:pPr>
      <w:spacing w:before="100" w:beforeAutospacing="1" w:after="100" w:afterAutospacing="1"/>
    </w:pPr>
    <w:rPr>
      <w:sz w:val="24"/>
      <w:szCs w:val="24"/>
    </w:rPr>
  </w:style>
  <w:style w:type="paragraph" w:styleId="Revisie">
    <w:name w:val="Revision"/>
    <w:hidden/>
    <w:uiPriority w:val="99"/>
    <w:semiHidden/>
    <w:rsid w:val="005561A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5561A0"/>
    <w:rPr>
      <w:color w:val="666666"/>
    </w:rPr>
  </w:style>
  <w:style w:type="character" w:styleId="Nadruk">
    <w:name w:val="Emphasis"/>
    <w:basedOn w:val="Standaardalinea-lettertype"/>
    <w:uiPriority w:val="20"/>
    <w:qFormat/>
    <w:rsid w:val="00D843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1710</Words>
  <Characters>10469</Characters>
  <Application>Microsoft Office Word</Application>
  <DocSecurity>0</DocSecurity>
  <Lines>255</Lines>
  <Paragraphs>141</Paragraphs>
  <ScaleCrop>false</ScaleCrop>
  <Company/>
  <LinksUpToDate>false</LinksUpToDate>
  <CharactersWithSpaces>1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Danad</dc:creator>
  <cp:keywords/>
  <dc:description/>
  <cp:lastModifiedBy>Ibrahim Danad</cp:lastModifiedBy>
  <cp:revision>2</cp:revision>
  <dcterms:created xsi:type="dcterms:W3CDTF">2025-12-07T18:55:00Z</dcterms:created>
  <dcterms:modified xsi:type="dcterms:W3CDTF">2025-12-07T18:55:00Z</dcterms:modified>
</cp:coreProperties>
</file>